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506FD" w14:textId="4A59A70F" w:rsidR="003A58FE" w:rsidRPr="00447ADF" w:rsidRDefault="003A58FE" w:rsidP="00E3086F">
      <w:pPr>
        <w:widowControl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</w:pPr>
      <w:r w:rsidRPr="00447ADF"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  <w:t>Supplemental material</w:t>
      </w:r>
    </w:p>
    <w:p w14:paraId="21BC71AC" w14:textId="77777777" w:rsidR="002C44BA" w:rsidRPr="00447ADF" w:rsidRDefault="002C44BA" w:rsidP="002C44BA">
      <w:pPr>
        <w:widowControl/>
        <w:snapToGrid w:val="0"/>
        <w:rPr>
          <w:rFonts w:ascii="Times New Roman" w:hAnsi="Times New Roman" w:cs="Times New Roman"/>
          <w:b/>
          <w:sz w:val="32"/>
          <w:szCs w:val="24"/>
          <w:shd w:val="clear" w:color="auto" w:fill="FFFFFF"/>
        </w:rPr>
      </w:pPr>
      <w:bookmarkStart w:id="0" w:name="_Hlk51573351"/>
      <w:r w:rsidRPr="00447ADF">
        <w:rPr>
          <w:rFonts w:ascii="Times New Roman" w:hAnsi="Times New Roman" w:cs="Times New Roman"/>
          <w:b/>
          <w:sz w:val="32"/>
          <w:szCs w:val="24"/>
          <w:shd w:val="clear" w:color="auto" w:fill="FFFFFF"/>
        </w:rPr>
        <w:t xml:space="preserve">Contributions of carbon source, crop cultivation, and chemical </w:t>
      </w:r>
      <w:r w:rsidRPr="00447ADF">
        <w:rPr>
          <w:rFonts w:ascii="Times New Roman" w:hAnsi="Times New Roman" w:cs="Times New Roman"/>
          <w:b/>
          <w:bCs/>
          <w:sz w:val="32"/>
          <w:szCs w:val="24"/>
          <w:shd w:val="clear" w:color="auto" w:fill="FFFFFF"/>
        </w:rPr>
        <w:t>property</w:t>
      </w:r>
      <w:r w:rsidRPr="00447ADF">
        <w:rPr>
          <w:rFonts w:ascii="Times New Roman" w:hAnsi="Times New Roman" w:cs="Times New Roman"/>
          <w:b/>
          <w:sz w:val="32"/>
          <w:szCs w:val="24"/>
          <w:shd w:val="clear" w:color="auto" w:fill="FFFFFF"/>
        </w:rPr>
        <w:t xml:space="preserve"> on microbial community assemblage in soil subjected to</w:t>
      </w:r>
      <w:r w:rsidRPr="00447ADF">
        <w:rPr>
          <w:rFonts w:ascii="Times New Roman" w:hAnsi="Times New Roman" w:cs="Times New Roman"/>
          <w:sz w:val="32"/>
          <w:szCs w:val="24"/>
        </w:rPr>
        <w:t xml:space="preserve"> </w:t>
      </w:r>
      <w:r w:rsidRPr="00447ADF">
        <w:rPr>
          <w:rFonts w:ascii="Times New Roman" w:hAnsi="Times New Roman" w:cs="Times New Roman"/>
          <w:b/>
          <w:sz w:val="32"/>
          <w:szCs w:val="24"/>
          <w:shd w:val="clear" w:color="auto" w:fill="FFFFFF"/>
        </w:rPr>
        <w:t>reductive disinfestation</w:t>
      </w:r>
    </w:p>
    <w:bookmarkEnd w:id="0"/>
    <w:p w14:paraId="556196FE" w14:textId="77777777" w:rsidR="002C44BA" w:rsidRPr="00447ADF" w:rsidRDefault="002C44BA" w:rsidP="002C44BA">
      <w:pPr>
        <w:widowControl/>
        <w:spacing w:beforeLines="100" w:before="312" w:afterLines="100" w:after="312"/>
        <w:ind w:right="-1"/>
        <w:rPr>
          <w:rFonts w:ascii="Times New Roman" w:eastAsia="楷体" w:hAnsi="Times New Roman" w:cs="Times New Roman"/>
          <w:b/>
          <w:sz w:val="24"/>
          <w:szCs w:val="24"/>
        </w:rPr>
      </w:pPr>
      <w:r w:rsidRPr="00447ADF">
        <w:rPr>
          <w:rFonts w:ascii="Times New Roman" w:eastAsia="楷体" w:hAnsi="Times New Roman" w:cs="Times New Roman"/>
          <w:b/>
          <w:sz w:val="24"/>
          <w:szCs w:val="24"/>
        </w:rPr>
        <w:t>Weijing Zhu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Xiaolin Lu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Chunlai Hong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Leidong Hong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Fengxiang Zhu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Shuo Zhang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2</w:t>
      </w:r>
      <w:r w:rsidRPr="00447ADF">
        <w:rPr>
          <w:rFonts w:ascii="Times New Roman" w:eastAsia="楷体" w:hAnsi="Times New Roman" w:cs="Times New Roman"/>
          <w:b/>
          <w:sz w:val="24"/>
          <w:szCs w:val="24"/>
        </w:rPr>
        <w:t>, Yanlai Yao</w:t>
      </w:r>
      <w:r w:rsidRPr="00447ADF">
        <w:rPr>
          <w:rFonts w:ascii="Times New Roman" w:eastAsia="楷体" w:hAnsi="Times New Roman" w:cs="Times New Roman"/>
          <w:b/>
          <w:sz w:val="24"/>
          <w:szCs w:val="24"/>
          <w:vertAlign w:val="superscript"/>
        </w:rPr>
        <w:t>1*</w:t>
      </w:r>
    </w:p>
    <w:p w14:paraId="1BEA815E" w14:textId="77777777" w:rsidR="002C44BA" w:rsidRPr="00650E39" w:rsidRDefault="002C44BA" w:rsidP="002C44BA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0E39">
        <w:rPr>
          <w:rFonts w:ascii="Times New Roman" w:hAnsi="Times New Roman" w:cs="Times New Roman"/>
          <w:sz w:val="24"/>
          <w:szCs w:val="24"/>
        </w:rPr>
        <w:t xml:space="preserve">State Key Laboratory for Managing Biotic and Chemical Threats to the Quality and Safety of Agro-products, Institute of Environment, Resource, Soil and Fertilizer, </w:t>
      </w:r>
      <w:bookmarkStart w:id="1" w:name="OLE_LINK39"/>
      <w:r w:rsidRPr="00650E39">
        <w:rPr>
          <w:rFonts w:ascii="Times New Roman" w:hAnsi="Times New Roman" w:cs="Times New Roman"/>
          <w:sz w:val="24"/>
          <w:szCs w:val="24"/>
        </w:rPr>
        <w:t>Zhejiang Academy of Agricultural Sciences</w:t>
      </w:r>
      <w:bookmarkEnd w:id="1"/>
      <w:r w:rsidRPr="00650E39">
        <w:rPr>
          <w:rFonts w:ascii="Times New Roman" w:hAnsi="Times New Roman" w:cs="Times New Roman"/>
          <w:sz w:val="24"/>
          <w:szCs w:val="24"/>
        </w:rPr>
        <w:t>, Hangzhou 310021, China</w:t>
      </w:r>
    </w:p>
    <w:p w14:paraId="0E71A6A1" w14:textId="77777777" w:rsidR="002C44BA" w:rsidRPr="00650E39" w:rsidRDefault="002C44BA" w:rsidP="002C44BA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50E39">
        <w:rPr>
          <w:rFonts w:ascii="Times New Roman" w:hAnsi="Times New Roman" w:cs="Times New Roman"/>
          <w:sz w:val="24"/>
          <w:szCs w:val="24"/>
        </w:rPr>
        <w:t>Ningbo Agricultural and Rural Green Development Center, Ningbo 315099, China</w:t>
      </w:r>
    </w:p>
    <w:p w14:paraId="391219CC" w14:textId="77777777" w:rsidR="002C44BA" w:rsidRPr="00650E39" w:rsidRDefault="002C44BA" w:rsidP="002C44BA">
      <w:pPr>
        <w:widowControl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650E39">
        <w:rPr>
          <w:rFonts w:ascii="Times New Roman" w:hAnsi="Times New Roman" w:cs="Times New Roman"/>
          <w:b/>
          <w:bCs/>
          <w:sz w:val="24"/>
          <w:szCs w:val="24"/>
        </w:rPr>
        <w:t xml:space="preserve">*Correspondence: </w:t>
      </w:r>
    </w:p>
    <w:p w14:paraId="06748081" w14:textId="77777777" w:rsidR="002C44BA" w:rsidRPr="00650E39" w:rsidRDefault="002C44BA" w:rsidP="002C44BA">
      <w:pPr>
        <w:widowControl/>
        <w:rPr>
          <w:rFonts w:ascii="Times New Roman" w:eastAsia="楷体" w:hAnsi="Times New Roman" w:cs="Times New Roman"/>
          <w:sz w:val="24"/>
          <w:szCs w:val="24"/>
        </w:rPr>
      </w:pPr>
      <w:r w:rsidRPr="00650E39">
        <w:rPr>
          <w:rFonts w:ascii="Times New Roman" w:eastAsia="楷体" w:hAnsi="Times New Roman" w:cs="Times New Roman"/>
          <w:sz w:val="24"/>
          <w:szCs w:val="24"/>
        </w:rPr>
        <w:t>Yanlai Yao</w:t>
      </w:r>
    </w:p>
    <w:bookmarkStart w:id="2" w:name="_Hlk53154416"/>
    <w:p w14:paraId="3E727CBA" w14:textId="77777777" w:rsidR="002C44BA" w:rsidRPr="00650E39" w:rsidRDefault="002C44BA" w:rsidP="002C44BA">
      <w:pPr>
        <w:widowControl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fldChar w:fldCharType="begin"/>
      </w:r>
      <w:r w:rsidRPr="00650E39">
        <w:rPr>
          <w:rFonts w:ascii="Times New Roman" w:hAnsi="Times New Roman" w:cs="Times New Roman"/>
          <w:sz w:val="24"/>
          <w:szCs w:val="24"/>
        </w:rPr>
        <w:instrText xml:space="preserve"> HYPERLINK "mailto:yaoyl@zaas.ac.cn" </w:instrText>
      </w:r>
      <w:r w:rsidRPr="00650E39">
        <w:rPr>
          <w:rFonts w:ascii="Times New Roman" w:hAnsi="Times New Roman" w:cs="Times New Roman"/>
          <w:sz w:val="24"/>
          <w:szCs w:val="24"/>
        </w:rPr>
        <w:fldChar w:fldCharType="separate"/>
      </w:r>
      <w:r w:rsidRPr="00650E39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>yaoyl@zaas.ac.cn</w:t>
      </w:r>
      <w:bookmarkEnd w:id="2"/>
      <w:r w:rsidRPr="00650E39">
        <w:rPr>
          <w:rFonts w:ascii="Times New Roman" w:hAnsi="Times New Roman" w:cs="Times New Roman"/>
          <w:sz w:val="24"/>
          <w:szCs w:val="24"/>
        </w:rPr>
        <w:fldChar w:fldCharType="end"/>
      </w:r>
      <w:r w:rsidRPr="00650E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CCEFD1" w14:textId="46191C96" w:rsidR="00DD44BE" w:rsidRPr="00650E39" w:rsidRDefault="00DD44BE" w:rsidP="00E3086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DD44BE" w:rsidRPr="00650E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4F6B75" w14:textId="77777777" w:rsidR="001A1175" w:rsidRDefault="001A1175" w:rsidP="00E3086F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1A1175" w:rsidSect="00021FB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FC27EF" w14:textId="22A1F67E" w:rsidR="00A35CE4" w:rsidRPr="00650E39" w:rsidRDefault="00A047E6" w:rsidP="00E3086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A35CE4" w:rsidRPr="00650E3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EC731F" w:rsidRPr="00650E39">
        <w:rPr>
          <w:rFonts w:ascii="Times New Roman" w:hAnsi="Times New Roman" w:cs="Times New Roman"/>
          <w:sz w:val="24"/>
          <w:szCs w:val="24"/>
        </w:rPr>
        <w:t>S</w:t>
      </w:r>
      <w:r w:rsidR="00A35CE4" w:rsidRPr="00650E39">
        <w:rPr>
          <w:rFonts w:ascii="Times New Roman" w:hAnsi="Times New Roman" w:cs="Times New Roman"/>
          <w:sz w:val="24"/>
          <w:szCs w:val="24"/>
        </w:rPr>
        <w:t>oil</w:t>
      </w:r>
      <w:r w:rsidR="00BF7A07" w:rsidRPr="00650E39">
        <w:rPr>
          <w:rFonts w:ascii="Times New Roman" w:hAnsi="Times New Roman" w:cs="Times New Roman"/>
          <w:sz w:val="24"/>
          <w:szCs w:val="24"/>
        </w:rPr>
        <w:t xml:space="preserve"> chemical </w:t>
      </w:r>
      <w:r w:rsidR="00EC731F" w:rsidRPr="00650E39">
        <w:rPr>
          <w:rFonts w:ascii="Times New Roman" w:hAnsi="Times New Roman" w:cs="Times New Roman"/>
          <w:sz w:val="24"/>
          <w:szCs w:val="24"/>
        </w:rPr>
        <w:t>properties</w:t>
      </w:r>
      <w:r w:rsidR="00A35CE4" w:rsidRPr="00650E39">
        <w:rPr>
          <w:rFonts w:ascii="Times New Roman" w:hAnsi="Times New Roman" w:cs="Times New Roman"/>
          <w:sz w:val="24"/>
          <w:szCs w:val="24"/>
        </w:rPr>
        <w:t xml:space="preserve"> after RSD treatment and two planting seasons.</w:t>
      </w:r>
    </w:p>
    <w:tbl>
      <w:tblPr>
        <w:tblW w:w="6811" w:type="pct"/>
        <w:tblInd w:w="-1418" w:type="dxa"/>
        <w:tblLook w:val="04A0" w:firstRow="1" w:lastRow="0" w:firstColumn="1" w:lastColumn="0" w:noHBand="0" w:noVBand="1"/>
      </w:tblPr>
      <w:tblGrid>
        <w:gridCol w:w="892"/>
        <w:gridCol w:w="723"/>
        <w:gridCol w:w="1135"/>
        <w:gridCol w:w="1064"/>
        <w:gridCol w:w="1286"/>
        <w:gridCol w:w="1135"/>
        <w:gridCol w:w="1215"/>
        <w:gridCol w:w="1295"/>
        <w:gridCol w:w="1295"/>
        <w:gridCol w:w="1274"/>
      </w:tblGrid>
      <w:tr w:rsidR="00A35CE4" w:rsidRPr="00650E39" w14:paraId="474B2617" w14:textId="77777777" w:rsidTr="00E107B5">
        <w:trPr>
          <w:trHeight w:val="288"/>
        </w:trPr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E6B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　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0EF1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Sampl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206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pH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A639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EC (mS/cm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D47D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OC (g/kg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9BF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TN (g/kg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794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C/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042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N (mg/kg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812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P (mg/kg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830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K (mg/kg)</w:t>
            </w:r>
          </w:p>
        </w:tc>
      </w:tr>
      <w:tr w:rsidR="00A35CE4" w:rsidRPr="00650E39" w14:paraId="4DB1C9E6" w14:textId="77777777" w:rsidTr="00E107B5">
        <w:trPr>
          <w:trHeight w:val="288"/>
        </w:trPr>
        <w:tc>
          <w:tcPr>
            <w:tcW w:w="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120F1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RSD treatme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633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24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57 ± 0.02 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0D4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28 ± 0.01 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86BA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62 ± 0.54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2E0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 ± 0.06 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50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76 ± 0.73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C9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3.49 ± 0 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37A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34.3 ± 3.98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B1E0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261.92 ± 2.89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ef</w:t>
            </w:r>
            <w:proofErr w:type="spellEnd"/>
          </w:p>
        </w:tc>
      </w:tr>
      <w:tr w:rsidR="00A35CE4" w:rsidRPr="00650E39" w14:paraId="7C9F94FC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B492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941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E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C8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.98 ± 0.01 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5FAE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73 ± 0 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1D8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8 ± 0.04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A38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77 ± 0 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C83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.92 ± 0.02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31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15.71 ± 0 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1023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7.8 ± 6.51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A9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70.24 ± 1.45 e</w:t>
            </w:r>
          </w:p>
        </w:tc>
      </w:tr>
      <w:tr w:rsidR="00A35CE4" w:rsidRPr="00650E39" w14:paraId="3C964EA2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3861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558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G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A8E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.64 ± 0 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7C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95 ± 0.01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089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45 ± 0.03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95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.66 ± 0.02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93E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3 ± 0.1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47C9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98.6 ± 4.32 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20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0.99 ± 7.77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F60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3 ± 3.61 f</w:t>
            </w:r>
          </w:p>
        </w:tc>
      </w:tr>
      <w:tr w:rsidR="00A35CE4" w:rsidRPr="00650E39" w14:paraId="5E9E2721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35EA3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F7D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40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85 ± 0 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23D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8 ± 0.02 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8A5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6.87 ± 0.15 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E1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81 ± 0.04 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55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29 ± 0.02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783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00.32 ± 3.24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CC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9.13 ± 5.78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97D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439.73 ± 2.89 a</w:t>
            </w:r>
          </w:p>
        </w:tc>
      </w:tr>
      <w:tr w:rsidR="00A35CE4" w:rsidRPr="00650E39" w14:paraId="4677C1B6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00D9A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CD5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W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9C3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14 ± 0.01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B1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51 ± 0 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1E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48 ± 0.12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AF9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77 ± 0.02 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46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.74 ± 0.28 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57A4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69.67 ± 1.08 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F15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7.11 ± 0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A61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45.55 ± 0 b</w:t>
            </w:r>
          </w:p>
        </w:tc>
      </w:tr>
      <w:tr w:rsidR="00A35CE4" w:rsidRPr="00650E39" w14:paraId="362781AF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F3EFA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130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R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55D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75 ± 0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9B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27 ± 0 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69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57 ± 0.3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E80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59 ± 0.13 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27B7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83 ± 0.61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485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5.72 ± 1.08 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CDB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8 ± 6.87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302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22.18 ± 2.89 c</w:t>
            </w:r>
          </w:p>
        </w:tc>
      </w:tr>
      <w:tr w:rsidR="00A35CE4" w:rsidRPr="00650E39" w14:paraId="7741A74E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6D704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700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Su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92A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74 ± 0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88E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27 ± 0.01 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926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81 ± 0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5DA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.65 ± 0.04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E3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6 ± 0.26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F2C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2.64 ± 9.73 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99F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48 ± 7.23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344" w14:textId="77777777" w:rsidR="00A35CE4" w:rsidRPr="00650E39" w:rsidRDefault="00A35CE4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304.25 ± 0.72 d</w:t>
            </w:r>
          </w:p>
        </w:tc>
      </w:tr>
      <w:tr w:rsidR="00AF22A0" w:rsidRPr="00650E39" w14:paraId="02A8D4B8" w14:textId="77777777" w:rsidTr="00E107B5">
        <w:trPr>
          <w:trHeight w:val="288"/>
        </w:trPr>
        <w:tc>
          <w:tcPr>
            <w:tcW w:w="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BC421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First seas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3ADA" w14:textId="680AFC21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k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B4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35 ± 0.01 cd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A3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1 ± 0 c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71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4.99 ± 0.15 b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6F1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.57 ± 0.02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71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56 ± 0.04 a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C0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0.53 ± 3.23 b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FF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54.44 ± 5.05 a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B17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77.38 ± 7.21 c</w:t>
            </w:r>
          </w:p>
        </w:tc>
      </w:tr>
      <w:tr w:rsidR="00AF22A0" w:rsidRPr="00650E39" w14:paraId="3878009C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555A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9EF" w14:textId="6ADD9339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E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FDC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47 ± 0.01 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61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1 ± 0.01 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EC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2 ± 0.58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A00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.55 ± 0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7D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78 ± 0.37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FE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93.86 ± 4.32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8CC1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57.49 ± 0.58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3C9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46.05 ± 0 d</w:t>
            </w:r>
          </w:p>
        </w:tc>
      </w:tr>
      <w:tr w:rsidR="00AF22A0" w:rsidRPr="00650E39" w14:paraId="58CEF51E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C2B4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FF84" w14:textId="49D6E4AD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G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D01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4 ± 0.05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FED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51 ± 0.03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AA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03 ± 0.09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967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53 ± 0.04 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70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86 ± 0.33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AA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2.43 ± 9.72 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00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61.9 ± 10.83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70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4.46 ± 4.33 c</w:t>
            </w:r>
          </w:p>
        </w:tc>
      </w:tr>
      <w:tr w:rsidR="00AF22A0" w:rsidRPr="00650E39" w14:paraId="1940D512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E626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EA54" w14:textId="77603014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69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36 ± 0.01 c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FBD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9 ± 0 a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3C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6.82 ± 0.11 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261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9 ± 0.02 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6DA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94 ± 0.06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7F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1.43 ± 2.16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CCD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59.8 ± 6.21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51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51.18 ± 4.33 a</w:t>
            </w:r>
          </w:p>
        </w:tc>
      </w:tr>
      <w:tr w:rsidR="00AF22A0" w:rsidRPr="00650E39" w14:paraId="40C0A897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ADB78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2D1" w14:textId="5C680FA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W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F2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31 ± 0.01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C60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1 ± 0 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10C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7 ± 0.11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D0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.6 ± 0.02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bc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22B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84 ± 0.06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D3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3.97 ± 0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308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46.66 ± 2.88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09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80.78 ± 5.04 c</w:t>
            </w:r>
          </w:p>
        </w:tc>
      </w:tr>
      <w:tr w:rsidR="00AF22A0" w:rsidRPr="00650E39" w14:paraId="55F6B9EE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083B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687" w14:textId="2D58E0D1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R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F1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29 ± 0.01 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BE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0.44 ± 0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72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55 ± 0.22 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547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3 ± 0.02 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EDC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57 ± 0.26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8E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01.67 ± 1.08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78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72.92 ± 12.39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0440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29.65 ± 5.04 b</w:t>
            </w:r>
          </w:p>
        </w:tc>
      </w:tr>
      <w:tr w:rsidR="00AF22A0" w:rsidRPr="00650E39" w14:paraId="6AAD23B9" w14:textId="77777777" w:rsidTr="00E107B5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BF8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25E9" w14:textId="5E332D3B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Su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385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41 ± 0.02 ab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E2C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 ± 0 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CF1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97 ± 0.1 ab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0EB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3 ± 0.02 a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D4F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80 ± 0.19 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773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98.98 ± 5.39 ab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8739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16"/>
                <w:szCs w:val="24"/>
              </w:rPr>
              <w:t>160.59 ± 8.37 a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7FA9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261.18 ± 1.44 a</w:t>
            </w:r>
          </w:p>
        </w:tc>
      </w:tr>
      <w:tr w:rsidR="00AF22A0" w:rsidRPr="00650E39" w14:paraId="2A14F1A4" w14:textId="77777777" w:rsidTr="00AF22A0">
        <w:trPr>
          <w:trHeight w:val="288"/>
        </w:trPr>
        <w:tc>
          <w:tcPr>
            <w:tcW w:w="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06C4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Second seaso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4EE" w14:textId="40A564E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Ck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45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75 ± 0.01 c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A7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1 ± 0.01 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E21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3.59 ± 0.25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C25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76 ± 0.08 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0A0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79 ± 0.46 c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63F" w14:textId="412DC074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6.44 ± 3.18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F9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4.92 ± 3.02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1C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1.03 ± 0 b</w:t>
            </w:r>
          </w:p>
        </w:tc>
      </w:tr>
      <w:tr w:rsidR="00AF22A0" w:rsidRPr="00650E39" w14:paraId="0EF86975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6F4F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5FC" w14:textId="01990DF1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E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7DE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75 ± 0.01 c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E45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7 ± 0.01 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F5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3.51 ± 0.1 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32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89 ± 0.06 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072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.22 ± 0.25 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540" w14:textId="25707FCC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8.07 ± 6.88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F28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1.3 ± 13.9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BE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3.79 ± 1.56 b</w:t>
            </w:r>
          </w:p>
        </w:tc>
      </w:tr>
      <w:tr w:rsidR="00AF22A0" w:rsidRPr="00650E39" w14:paraId="074E596C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2767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9BC" w14:textId="2FB627A5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G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7A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6.79 ± 0.02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2A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39 ± 0.01 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547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4.37 ± 0.51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b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D9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2 ± 0.08 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4B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8.97 ± 0.74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bc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E13" w14:textId="1DA28C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3.89 ± 8.49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975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6.96 ± 11.13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0B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0.69 ± 2.36 b</w:t>
            </w:r>
          </w:p>
        </w:tc>
      </w:tr>
      <w:tr w:rsidR="00AF22A0" w:rsidRPr="00650E39" w14:paraId="4F70BCD7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9484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635" w14:textId="14BDB87B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29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84 ± 0.01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EF7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32 ± 0 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0D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67 ± 0.68 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F2D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61 ± 0.08 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3B28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81 ± 0.59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157" w14:textId="3779A4C8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9.02 ± 6.12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BF3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2.18 ± 6.86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D9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9.04 ± 2.13 b</w:t>
            </w:r>
          </w:p>
        </w:tc>
      </w:tr>
      <w:tr w:rsidR="00AF22A0" w:rsidRPr="00650E39" w14:paraId="2720190D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975C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577" w14:textId="34D7589B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W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31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85 ± 0.01 ab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1C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26 ± 0 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69C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15.01 ± 0.44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b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24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59 ± 0.12 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5F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9.62 ± 0.96 a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DCD" w14:textId="0A4B0C06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3.32 ± 4.09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7D5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6.28 ± 5.11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30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2.81 ± 3.73 b</w:t>
            </w:r>
          </w:p>
        </w:tc>
      </w:tr>
      <w:tr w:rsidR="00AF22A0" w:rsidRPr="00650E39" w14:paraId="2D0EC72B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DC039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FC89" w14:textId="6F384D41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R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E598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7 ± 0.02 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B92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42 ± 0.01 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60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56 ± 1.1 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9F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75 ± 0.07 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A94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8.97 ± 0.32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abc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770" w14:textId="64F6BB4E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68.20 ± 7.94 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ABF5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76.16 ± 4.56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86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53.86 ± 1.79 b</w:t>
            </w:r>
          </w:p>
        </w:tc>
      </w:tr>
      <w:tr w:rsidR="00AF22A0" w:rsidRPr="00650E39" w14:paraId="643C4A6F" w14:textId="77777777" w:rsidTr="00AF22A0">
        <w:trPr>
          <w:trHeight w:val="288"/>
        </w:trPr>
        <w:tc>
          <w:tcPr>
            <w:tcW w:w="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B82F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A02B" w14:textId="29A140A4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Su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41F3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6.9 ± 0.06 a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E72F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0.2 ± 0 f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E318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5.38 ± 0.97 ab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F4A6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.92 ± 0.06 a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517A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 xml:space="preserve">8.06 ± 0.27 </w:t>
            </w: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bc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B8F8" w14:textId="0C2FEEC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sz w:val="16"/>
                <w:szCs w:val="24"/>
              </w:rPr>
              <w:t>175.42 ± 0.88 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E17B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82.85 ± 2.56 a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E7ED" w14:textId="77777777" w:rsidR="00AF22A0" w:rsidRPr="00650E39" w:rsidRDefault="00AF22A0" w:rsidP="00AF22A0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4"/>
              </w:rPr>
              <w:t>107.48 ± 6.23 a</w:t>
            </w:r>
          </w:p>
        </w:tc>
      </w:tr>
    </w:tbl>
    <w:p w14:paraId="5D949B18" w14:textId="756C6892" w:rsidR="002E0F9E" w:rsidRPr="00650E39" w:rsidRDefault="00A35CE4" w:rsidP="001A1175">
      <w:pPr>
        <w:snapToGrid w:val="0"/>
        <w:spacing w:line="360" w:lineRule="auto"/>
        <w:ind w:right="-1"/>
        <w:rPr>
          <w:rFonts w:ascii="Times New Roman" w:hAnsi="Times New Roman" w:cs="Times New Roman"/>
          <w:b/>
          <w:sz w:val="24"/>
          <w:szCs w:val="24"/>
        </w:rPr>
        <w:sectPr w:rsidR="002E0F9E" w:rsidRPr="00650E39" w:rsidSect="001A11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0E39">
        <w:rPr>
          <w:rFonts w:ascii="Times New Roman" w:hAnsi="Times New Roman" w:cs="Times New Roman"/>
          <w:sz w:val="24"/>
          <w:szCs w:val="24"/>
        </w:rPr>
        <w:t xml:space="preserve">The values are means ± standard deviations (SDs). Different letters indicate significant (Tukey’s HSD, </w:t>
      </w:r>
      <w:r w:rsidR="00801B05" w:rsidRPr="00650E39">
        <w:rPr>
          <w:rFonts w:ascii="Times New Roman" w:hAnsi="Times New Roman" w:cs="Times New Roman"/>
          <w:sz w:val="24"/>
          <w:szCs w:val="24"/>
        </w:rPr>
        <w:t>p</w:t>
      </w:r>
      <w:r w:rsidRPr="00650E3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0E39">
        <w:rPr>
          <w:rFonts w:ascii="Times New Roman" w:hAnsi="Times New Roman" w:cs="Times New Roman"/>
          <w:sz w:val="24"/>
          <w:szCs w:val="24"/>
        </w:rPr>
        <w:t xml:space="preserve">&lt; 0.05) differences among the values of different treatments at the same sampling time (RSD treatment and two planting seasons). </w:t>
      </w:r>
      <w:bookmarkStart w:id="3" w:name="_Hlk109826209"/>
    </w:p>
    <w:p w14:paraId="1E1BD791" w14:textId="758C4E3A" w:rsidR="00943ADD" w:rsidRDefault="00A047E6" w:rsidP="00B908F9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B908F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8509A" w:rsidRPr="00650E39">
        <w:rPr>
          <w:rFonts w:ascii="Times New Roman" w:hAnsi="Times New Roman" w:cs="Times New Roman"/>
          <w:b/>
          <w:sz w:val="24"/>
          <w:szCs w:val="24"/>
        </w:rPr>
        <w:t>2</w:t>
      </w:r>
      <w:r w:rsidR="00943ADD" w:rsidRPr="00650E39">
        <w:rPr>
          <w:rFonts w:ascii="Times New Roman" w:hAnsi="Times New Roman" w:cs="Times New Roman"/>
          <w:sz w:val="24"/>
          <w:szCs w:val="24"/>
        </w:rPr>
        <w:t xml:space="preserve"> Numbers of bacterial and fungal sequences, </w:t>
      </w:r>
      <w:r w:rsidR="00790F3E" w:rsidRPr="00650E39">
        <w:rPr>
          <w:rFonts w:ascii="Times New Roman" w:hAnsi="Times New Roman" w:cs="Times New Roman"/>
          <w:sz w:val="24"/>
          <w:szCs w:val="24"/>
        </w:rPr>
        <w:t>ASV</w:t>
      </w:r>
      <w:r w:rsidR="00943ADD" w:rsidRPr="00650E39">
        <w:rPr>
          <w:rFonts w:ascii="Times New Roman" w:hAnsi="Times New Roman" w:cs="Times New Roman"/>
          <w:sz w:val="24"/>
          <w:szCs w:val="24"/>
        </w:rPr>
        <w:t xml:space="preserve">s, and coverage in the different </w:t>
      </w:r>
      <w:r w:rsidR="0019513C" w:rsidRPr="00650E39">
        <w:rPr>
          <w:rFonts w:ascii="Times New Roman" w:hAnsi="Times New Roman" w:cs="Times New Roman"/>
          <w:sz w:val="24"/>
          <w:szCs w:val="24"/>
        </w:rPr>
        <w:t>soils collected after RSD treatment and two planting seasons.</w:t>
      </w:r>
      <w:r w:rsidR="00943ADD" w:rsidRPr="00650E3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9"/>
        <w:gridCol w:w="664"/>
        <w:gridCol w:w="625"/>
        <w:gridCol w:w="1209"/>
        <w:gridCol w:w="714"/>
        <w:gridCol w:w="1021"/>
        <w:gridCol w:w="222"/>
        <w:gridCol w:w="1107"/>
        <w:gridCol w:w="714"/>
        <w:gridCol w:w="1021"/>
      </w:tblGrid>
      <w:tr w:rsidR="00650E39" w:rsidRPr="00650E39" w14:paraId="1E43AC6E" w14:textId="77777777" w:rsidTr="00650E39">
        <w:trPr>
          <w:trHeight w:val="324"/>
        </w:trPr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15D" w14:textId="77777777" w:rsidR="00650E39" w:rsidRPr="00650E39" w:rsidRDefault="00650E39" w:rsidP="00650E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9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96B1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amples</w:t>
            </w:r>
          </w:p>
        </w:tc>
        <w:tc>
          <w:tcPr>
            <w:tcW w:w="17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F1AF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acteria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50FE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2034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ungi</w:t>
            </w:r>
          </w:p>
        </w:tc>
      </w:tr>
      <w:tr w:rsidR="006067B8" w:rsidRPr="00650E39" w14:paraId="6A0C31A7" w14:textId="77777777" w:rsidTr="00650E39">
        <w:trPr>
          <w:trHeight w:val="636"/>
        </w:trPr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CD4E" w14:textId="77777777" w:rsidR="00650E39" w:rsidRPr="00650E39" w:rsidRDefault="00650E39" w:rsidP="00650E3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89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2FEE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9CE6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quenc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FB07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SV</w:t>
            </w: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vertAlign w:val="subscript"/>
              </w:rPr>
              <w:t>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097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overag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10D68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C0C2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quenc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ADE9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SV</w:t>
            </w: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vertAlign w:val="subscript"/>
              </w:rPr>
              <w:t>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9A64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overage</w:t>
            </w:r>
          </w:p>
        </w:tc>
      </w:tr>
      <w:tr w:rsidR="006067B8" w:rsidRPr="006067B8" w14:paraId="218B1D60" w14:textId="77777777" w:rsidTr="00650E39">
        <w:trPr>
          <w:trHeight w:val="312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9C14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SD treatm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3C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53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47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23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0E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7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17F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6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C1A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7F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2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10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4A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12 </w:t>
            </w:r>
          </w:p>
        </w:tc>
      </w:tr>
      <w:tr w:rsidR="006067B8" w:rsidRPr="00650E39" w14:paraId="3A12E038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2A784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34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2B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AE5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8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A4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05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3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603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95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16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42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05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52 </w:t>
            </w:r>
          </w:p>
        </w:tc>
      </w:tr>
      <w:tr w:rsidR="006067B8" w:rsidRPr="00650E39" w14:paraId="79D5C4D4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0956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1E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D9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E4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44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A1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4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FB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0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C7C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7C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22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E3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78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78 </w:t>
            </w:r>
          </w:p>
        </w:tc>
      </w:tr>
      <w:tr w:rsidR="006067B8" w:rsidRPr="00650E39" w14:paraId="71D81FD8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D0176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CD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1B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B9E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9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283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4E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5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B29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4B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91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B6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6F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9 </w:t>
            </w:r>
          </w:p>
        </w:tc>
      </w:tr>
      <w:tr w:rsidR="006067B8" w:rsidRPr="00650E39" w14:paraId="3BC7D6E0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A9A8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17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D4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0B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9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4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9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D2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435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8D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4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4AC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84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92 </w:t>
            </w:r>
          </w:p>
        </w:tc>
      </w:tr>
      <w:tr w:rsidR="006067B8" w:rsidRPr="00650E39" w14:paraId="60D93BCB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B27F0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6D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7BF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8E1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04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3D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2BE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4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1CA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E2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2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D0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20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7 </w:t>
            </w:r>
          </w:p>
        </w:tc>
      </w:tr>
      <w:tr w:rsidR="006067B8" w:rsidRPr="00650E39" w14:paraId="14C910B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7CC7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6E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7C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33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63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5D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0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B0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132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A7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58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8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9F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5 </w:t>
            </w:r>
          </w:p>
        </w:tc>
      </w:tr>
      <w:tr w:rsidR="006067B8" w:rsidRPr="00650E39" w14:paraId="03DE8F06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25FC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48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F9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8C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52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62E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D1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0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402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2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0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50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AB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49 </w:t>
            </w:r>
          </w:p>
        </w:tc>
      </w:tr>
      <w:tr w:rsidR="006067B8" w:rsidRPr="00650E39" w14:paraId="04AC016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17E0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3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5C1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3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21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6EA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5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99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6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86F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5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7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55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825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3 </w:t>
            </w:r>
          </w:p>
        </w:tc>
      </w:tr>
      <w:tr w:rsidR="006067B8" w:rsidRPr="00650E39" w14:paraId="2A25E624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E3A5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DE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E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6F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3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52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2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489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8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C05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52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4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15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95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31 </w:t>
            </w:r>
          </w:p>
        </w:tc>
      </w:tr>
      <w:tr w:rsidR="006067B8" w:rsidRPr="00650E39" w14:paraId="25BB530C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ACABF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8C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18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BE5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0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1D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AA4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36B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AE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0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41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1A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1 </w:t>
            </w:r>
          </w:p>
        </w:tc>
      </w:tr>
      <w:tr w:rsidR="006067B8" w:rsidRPr="00650E39" w14:paraId="2C56AF2B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DBC1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8C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01D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77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1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A1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3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47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9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AF3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47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9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29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23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37 </w:t>
            </w:r>
          </w:p>
        </w:tc>
      </w:tr>
      <w:tr w:rsidR="006067B8" w:rsidRPr="00650E39" w14:paraId="639F323A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ADE6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6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EBA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3B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85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FA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4D5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3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E19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A2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21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6D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7D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8 </w:t>
            </w:r>
          </w:p>
        </w:tc>
      </w:tr>
      <w:tr w:rsidR="006067B8" w:rsidRPr="00650E39" w14:paraId="005D5ED2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6CB16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A0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C9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7E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6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8E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4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96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7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DF7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29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9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576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C90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35 </w:t>
            </w:r>
          </w:p>
        </w:tc>
      </w:tr>
      <w:tr w:rsidR="006067B8" w:rsidRPr="00650E39" w14:paraId="6ED37B5D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B52F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BC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06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6E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22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EA1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9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35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1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AB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06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60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BC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F0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33 </w:t>
            </w:r>
          </w:p>
        </w:tc>
      </w:tr>
      <w:tr w:rsidR="006067B8" w:rsidRPr="00650E39" w14:paraId="2990D5D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0873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EAB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AE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20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1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6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1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6A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3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B3C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AD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24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57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29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76 </w:t>
            </w:r>
          </w:p>
        </w:tc>
      </w:tr>
      <w:tr w:rsidR="006067B8" w:rsidRPr="00650E39" w14:paraId="6DC9BFFB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7CEA1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B3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CA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DA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8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4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3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11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9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90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52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16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B3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31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0 </w:t>
            </w:r>
          </w:p>
        </w:tc>
      </w:tr>
      <w:tr w:rsidR="006067B8" w:rsidRPr="00650E39" w14:paraId="5847AB86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6F1D9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0C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2C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17F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43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90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786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5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E3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A8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1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2F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B8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91 </w:t>
            </w:r>
          </w:p>
        </w:tc>
      </w:tr>
      <w:tr w:rsidR="006067B8" w:rsidRPr="00650E39" w14:paraId="0117CF9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C109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AB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91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BF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27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7A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5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2A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CB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DF7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6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A5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16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65 </w:t>
            </w:r>
          </w:p>
        </w:tc>
      </w:tr>
      <w:tr w:rsidR="006067B8" w:rsidRPr="00650E39" w14:paraId="74AAC507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2F992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E3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1F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4C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3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D1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6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832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6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C7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68D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9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847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443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66 </w:t>
            </w:r>
          </w:p>
        </w:tc>
      </w:tr>
      <w:tr w:rsidR="006067B8" w:rsidRPr="00650E39" w14:paraId="40DF484E" w14:textId="77777777" w:rsidTr="00650E39">
        <w:trPr>
          <w:trHeight w:val="324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59AD2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5F1B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491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506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55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215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4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F15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16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C3C5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074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2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F6C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EAC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69 </w:t>
            </w:r>
          </w:p>
        </w:tc>
      </w:tr>
      <w:tr w:rsidR="006067B8" w:rsidRPr="00650E39" w14:paraId="7145D97B" w14:textId="77777777" w:rsidTr="00650E39">
        <w:trPr>
          <w:trHeight w:val="312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5AFC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irst seas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E2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EB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D7F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85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4A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7B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4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D99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A9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0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1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89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1 </w:t>
            </w:r>
          </w:p>
        </w:tc>
      </w:tr>
      <w:tr w:rsidR="006067B8" w:rsidRPr="00650E39" w14:paraId="7EF7B8FB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53F7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94C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98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B1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49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D4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3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16A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6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04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1B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0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7D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63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3 </w:t>
            </w:r>
          </w:p>
        </w:tc>
      </w:tr>
      <w:tr w:rsidR="006067B8" w:rsidRPr="00650E39" w14:paraId="68EB07FE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07D2F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B4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B31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8F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13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45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4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49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7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30E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133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8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4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6C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77 </w:t>
            </w:r>
          </w:p>
        </w:tc>
      </w:tr>
      <w:tr w:rsidR="006067B8" w:rsidRPr="00650E39" w14:paraId="7E2163F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E841A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15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3C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D5B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33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82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22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26F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46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4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B3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AE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13 </w:t>
            </w:r>
          </w:p>
        </w:tc>
      </w:tr>
      <w:tr w:rsidR="006067B8" w:rsidRPr="00650E39" w14:paraId="454419BC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49EF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32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D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17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85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31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A0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89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C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38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4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28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BD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29 </w:t>
            </w:r>
          </w:p>
        </w:tc>
      </w:tr>
      <w:tr w:rsidR="006067B8" w:rsidRPr="00650E39" w14:paraId="5F587C8D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C135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CD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DB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863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7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0CE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2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9A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6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E9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44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4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27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B5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15 </w:t>
            </w:r>
          </w:p>
        </w:tc>
      </w:tr>
      <w:tr w:rsidR="006067B8" w:rsidRPr="00650E39" w14:paraId="7C17C948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F1F69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F87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6E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0D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4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D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6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F6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1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B0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9B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1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1D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DD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73 </w:t>
            </w:r>
          </w:p>
        </w:tc>
      </w:tr>
      <w:tr w:rsidR="006067B8" w:rsidRPr="00650E39" w14:paraId="4E350DEF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1D50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45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7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61D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94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CC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6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55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1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B70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2CC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52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9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DD8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93 </w:t>
            </w:r>
          </w:p>
        </w:tc>
      </w:tr>
      <w:tr w:rsidR="006067B8" w:rsidRPr="00650E39" w14:paraId="029AAAD2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462C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C3F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58A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B9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65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9E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586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23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CC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64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F6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CE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46 </w:t>
            </w:r>
          </w:p>
        </w:tc>
      </w:tr>
      <w:tr w:rsidR="006067B8" w:rsidRPr="00650E39" w14:paraId="125966AE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7FDA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E7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79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5B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19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DC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10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8A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DE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44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0B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2B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29 </w:t>
            </w:r>
          </w:p>
        </w:tc>
      </w:tr>
      <w:tr w:rsidR="006067B8" w:rsidRPr="00650E39" w14:paraId="6908345C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4E20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DE9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B9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72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3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21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A14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3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8E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C3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33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AF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50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83 </w:t>
            </w:r>
          </w:p>
        </w:tc>
      </w:tr>
      <w:tr w:rsidR="006067B8" w:rsidRPr="00650E39" w14:paraId="26FC1432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D929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A7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254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2F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1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85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1F3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5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16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61B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79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86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581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45 </w:t>
            </w:r>
          </w:p>
        </w:tc>
      </w:tr>
      <w:tr w:rsidR="006067B8" w:rsidRPr="00650E39" w14:paraId="6CFC0D6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F9CD4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29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37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1D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53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539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FDE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60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6A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29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8D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26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8 </w:t>
            </w:r>
          </w:p>
        </w:tc>
      </w:tr>
      <w:tr w:rsidR="006067B8" w:rsidRPr="00650E39" w14:paraId="6345C62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A80DC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EF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38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8D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1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E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C7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365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B5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53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28E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62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25 </w:t>
            </w:r>
          </w:p>
        </w:tc>
      </w:tr>
      <w:tr w:rsidR="006067B8" w:rsidRPr="00650E39" w14:paraId="3B6AA0DE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F6591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34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5B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D7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1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A8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0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3D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CFF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B8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58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B6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A2D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998 </w:t>
            </w:r>
          </w:p>
        </w:tc>
      </w:tr>
      <w:tr w:rsidR="006067B8" w:rsidRPr="00650E39" w14:paraId="50D0C9F7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A362D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017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C2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58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09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BD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7F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6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B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66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89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CD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9D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60 </w:t>
            </w:r>
          </w:p>
        </w:tc>
      </w:tr>
      <w:tr w:rsidR="006067B8" w:rsidRPr="00650E39" w14:paraId="0CBF20BD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0E44A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E9B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F1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D1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92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93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AF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2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9D8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C51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6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F20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B4E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64 </w:t>
            </w:r>
          </w:p>
        </w:tc>
      </w:tr>
      <w:tr w:rsidR="006067B8" w:rsidRPr="00650E39" w14:paraId="3F64047D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7B5F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31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1C4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D1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08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892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C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4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124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220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16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FC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41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6 </w:t>
            </w:r>
          </w:p>
        </w:tc>
      </w:tr>
      <w:tr w:rsidR="006067B8" w:rsidRPr="00650E39" w14:paraId="2D0F8D5D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D055A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4A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DF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F0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63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B08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E8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7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6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57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54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68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A0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80 </w:t>
            </w:r>
          </w:p>
        </w:tc>
      </w:tr>
      <w:tr w:rsidR="006067B8" w:rsidRPr="00650E39" w14:paraId="48904BC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EFE0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2D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812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2C5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2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1E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1B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EA7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02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71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54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86D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32 </w:t>
            </w:r>
          </w:p>
        </w:tc>
      </w:tr>
      <w:tr w:rsidR="006067B8" w:rsidRPr="00650E39" w14:paraId="74CAA16C" w14:textId="77777777" w:rsidTr="00650E39">
        <w:trPr>
          <w:trHeight w:val="324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7474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C3DC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A5B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37D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36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0F7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2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071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89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0CC6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AE5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34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2CF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808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38 </w:t>
            </w:r>
          </w:p>
        </w:tc>
      </w:tr>
      <w:tr w:rsidR="006067B8" w:rsidRPr="00650E39" w14:paraId="3AC2A876" w14:textId="77777777" w:rsidTr="00650E39">
        <w:trPr>
          <w:trHeight w:val="312"/>
        </w:trPr>
        <w:tc>
          <w:tcPr>
            <w:tcW w:w="3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FA44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econd seas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49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A7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77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69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35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3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AA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1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42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27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09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87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6E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4 </w:t>
            </w:r>
          </w:p>
        </w:tc>
      </w:tr>
      <w:tr w:rsidR="006067B8" w:rsidRPr="00650E39" w14:paraId="2D1332C2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590B4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16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CBF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72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1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57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1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89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3A1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7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26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1E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7F8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05 </w:t>
            </w:r>
          </w:p>
        </w:tc>
      </w:tr>
      <w:tr w:rsidR="006067B8" w:rsidRPr="00650E39" w14:paraId="3B55913E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F0D79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C25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06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k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B4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52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84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9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31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6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53C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60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1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96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98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9 </w:t>
            </w:r>
          </w:p>
        </w:tc>
      </w:tr>
      <w:tr w:rsidR="006067B8" w:rsidRPr="00650E39" w14:paraId="3BD307F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1C4C6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42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A4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85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76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50A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2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BD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06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91F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3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9E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973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0 </w:t>
            </w:r>
          </w:p>
        </w:tc>
      </w:tr>
      <w:tr w:rsidR="006067B8" w:rsidRPr="00650E39" w14:paraId="6A47859A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4CF7E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2E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62E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8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06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D1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A2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8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CD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1DC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56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A8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F1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1 </w:t>
            </w:r>
          </w:p>
        </w:tc>
      </w:tr>
      <w:tr w:rsidR="006067B8" w:rsidRPr="00650E39" w14:paraId="05503961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D576F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2C2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3B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903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68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83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D4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6CB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69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60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C5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1D3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3 </w:t>
            </w:r>
          </w:p>
        </w:tc>
      </w:tr>
      <w:tr w:rsidR="006067B8" w:rsidRPr="00650E39" w14:paraId="5B68277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5E2A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52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C9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34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82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96D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0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E76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2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B7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7C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79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34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46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84 </w:t>
            </w:r>
          </w:p>
        </w:tc>
      </w:tr>
      <w:tr w:rsidR="006067B8" w:rsidRPr="00650E39" w14:paraId="72E9BD0A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EA6F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E6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59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E3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01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3B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1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17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0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0AA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15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63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31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F9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55 </w:t>
            </w:r>
          </w:p>
        </w:tc>
      </w:tr>
      <w:tr w:rsidR="006067B8" w:rsidRPr="00650E39" w14:paraId="074510B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62E8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1A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A7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11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95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FFA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9F6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3D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872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15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29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FF0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64 </w:t>
            </w:r>
          </w:p>
        </w:tc>
      </w:tr>
      <w:tr w:rsidR="006067B8" w:rsidRPr="00650E39" w14:paraId="1D3713DF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E9CC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B3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29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925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55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C1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91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8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6C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9F0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66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99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1C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11 </w:t>
            </w:r>
          </w:p>
        </w:tc>
      </w:tr>
      <w:tr w:rsidR="006067B8" w:rsidRPr="00650E39" w14:paraId="0E3FADBE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2196B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BA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2BE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54F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DCE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5AD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8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A8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E13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71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64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12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28 </w:t>
            </w:r>
          </w:p>
        </w:tc>
      </w:tr>
      <w:tr w:rsidR="006067B8" w:rsidRPr="00650E39" w14:paraId="594E7482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913D0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87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F7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DD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7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BA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7A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F4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53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6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D4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2F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8 </w:t>
            </w:r>
          </w:p>
        </w:tc>
      </w:tr>
      <w:tr w:rsidR="006067B8" w:rsidRPr="00650E39" w14:paraId="519A4615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88A73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34D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ED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8FF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63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A2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80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3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D2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82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8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C3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F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38 </w:t>
            </w:r>
          </w:p>
        </w:tc>
      </w:tr>
      <w:tr w:rsidR="006067B8" w:rsidRPr="00650E39" w14:paraId="037E63BF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F6574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41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5C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94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34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F8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9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55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3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0F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6D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25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59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48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23 </w:t>
            </w:r>
          </w:p>
        </w:tc>
      </w:tr>
      <w:tr w:rsidR="006067B8" w:rsidRPr="00650E39" w14:paraId="73AA1C3A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546CB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A4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EE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Wh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C9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3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8F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7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B7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5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87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DB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78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E2B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E1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5 </w:t>
            </w:r>
          </w:p>
        </w:tc>
      </w:tr>
      <w:tr w:rsidR="006067B8" w:rsidRPr="00650E39" w14:paraId="53F889B3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9D148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CD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A83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879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2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3C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4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11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0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E6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D2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67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0F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8A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79 </w:t>
            </w:r>
          </w:p>
        </w:tc>
      </w:tr>
      <w:tr w:rsidR="006067B8" w:rsidRPr="00650E39" w14:paraId="47D5E61C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7729F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20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D1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29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93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C9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0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1A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7E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E0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91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D8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12C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1 </w:t>
            </w:r>
          </w:p>
        </w:tc>
      </w:tr>
      <w:tr w:rsidR="006067B8" w:rsidRPr="00650E39" w14:paraId="504D71E7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99224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45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1C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i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03D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51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44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3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9CC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81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9D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27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02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B5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997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27 </w:t>
            </w:r>
          </w:p>
        </w:tc>
      </w:tr>
      <w:tr w:rsidR="006067B8" w:rsidRPr="00650E39" w14:paraId="7B6A81F4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781E9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D1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4B5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BB0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41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70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8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629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77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95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443E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368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D64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BD15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29 </w:t>
            </w:r>
          </w:p>
        </w:tc>
      </w:tr>
      <w:tr w:rsidR="006067B8" w:rsidRPr="00650E39" w14:paraId="0F858FC7" w14:textId="77777777" w:rsidTr="00650E39">
        <w:trPr>
          <w:trHeight w:val="312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857BD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F4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DB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502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88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644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6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C71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96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EA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403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39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24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D9C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683 </w:t>
            </w:r>
          </w:p>
        </w:tc>
      </w:tr>
      <w:tr w:rsidR="006067B8" w:rsidRPr="00650E39" w14:paraId="6D98109B" w14:textId="77777777" w:rsidTr="00650E39">
        <w:trPr>
          <w:trHeight w:val="324"/>
        </w:trPr>
        <w:tc>
          <w:tcPr>
            <w:tcW w:w="3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973E7" w14:textId="77777777" w:rsidR="00650E39" w:rsidRPr="00650E39" w:rsidRDefault="00650E39" w:rsidP="00650E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17A5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7EDA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u3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2246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05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7B8B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18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7278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744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1986" w14:textId="77777777" w:rsidR="00650E39" w:rsidRPr="00650E39" w:rsidRDefault="00650E39" w:rsidP="00650E3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  <w:r w:rsidRPr="00650E39">
              <w:rPr>
                <w:rFonts w:ascii="等线" w:eastAsia="等线" w:hAnsi="等线" w:cs="宋体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D86F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847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015A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AA2C" w14:textId="77777777" w:rsidR="00650E39" w:rsidRPr="00650E39" w:rsidRDefault="00650E39" w:rsidP="00650E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0.9574 </w:t>
            </w:r>
          </w:p>
        </w:tc>
      </w:tr>
      <w:bookmarkEnd w:id="3"/>
    </w:tbl>
    <w:p w14:paraId="7BC52B56" w14:textId="39711E61" w:rsidR="000861CF" w:rsidRPr="00650E39" w:rsidRDefault="000861CF" w:rsidP="00E3086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A73525" w14:textId="77777777" w:rsidR="000861CF" w:rsidRPr="00650E39" w:rsidRDefault="000861CF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br w:type="page"/>
      </w:r>
    </w:p>
    <w:p w14:paraId="69CA9B75" w14:textId="3477E0BE" w:rsidR="005C6ECF" w:rsidRPr="00650E39" w:rsidRDefault="00A047E6" w:rsidP="00B908F9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D8509A" w:rsidRPr="00650E39">
        <w:rPr>
          <w:rFonts w:ascii="Times New Roman" w:hAnsi="Times New Roman" w:cs="Times New Roman"/>
          <w:b/>
          <w:sz w:val="24"/>
          <w:szCs w:val="24"/>
        </w:rPr>
        <w:t>3</w:t>
      </w:r>
      <w:r w:rsidR="002213E8" w:rsidRPr="00650E39">
        <w:rPr>
          <w:rFonts w:ascii="Times New Roman" w:hAnsi="Times New Roman" w:cs="Times New Roman"/>
          <w:sz w:val="24"/>
          <w:szCs w:val="24"/>
        </w:rPr>
        <w:t xml:space="preserve"> </w:t>
      </w:r>
      <w:r w:rsidR="000E489B" w:rsidRPr="00650E39">
        <w:rPr>
          <w:rFonts w:ascii="Times New Roman" w:hAnsi="Times New Roman" w:cs="Times New Roman"/>
          <w:sz w:val="24"/>
          <w:szCs w:val="24"/>
        </w:rPr>
        <w:t>Alpha diversity indices for bacterial and fungal communities in different soils collected after RSD treatment and two planting seasons</w:t>
      </w:r>
      <w:r w:rsidR="003A6D15" w:rsidRPr="00650E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6"/>
        <w:gridCol w:w="826"/>
        <w:gridCol w:w="1584"/>
        <w:gridCol w:w="1700"/>
        <w:gridCol w:w="222"/>
        <w:gridCol w:w="1478"/>
        <w:gridCol w:w="1600"/>
      </w:tblGrid>
      <w:tr w:rsidR="007A0067" w:rsidRPr="006B181F" w14:paraId="694EE05E" w14:textId="77777777" w:rsidTr="00D155A0">
        <w:trPr>
          <w:trHeight w:val="113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BF5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4270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amples</w:t>
            </w:r>
          </w:p>
        </w:tc>
        <w:tc>
          <w:tcPr>
            <w:tcW w:w="1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1266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acteria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65F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1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F2F7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ungi</w:t>
            </w:r>
          </w:p>
        </w:tc>
      </w:tr>
      <w:tr w:rsidR="007A0067" w:rsidRPr="006B181F" w14:paraId="2B98D2D8" w14:textId="77777777" w:rsidTr="00D155A0">
        <w:trPr>
          <w:trHeight w:val="113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72E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4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EF252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E492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hannon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720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hao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8833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B4EA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hanno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4B2D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hao1</w:t>
            </w:r>
          </w:p>
        </w:tc>
      </w:tr>
      <w:tr w:rsidR="007A0067" w:rsidRPr="006B181F" w14:paraId="6CAAD98A" w14:textId="77777777" w:rsidTr="00D155A0">
        <w:trPr>
          <w:trHeight w:val="113"/>
        </w:trPr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D659D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SD treatment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3E7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k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C3C6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1.29 ± 0.08 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817C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495.32 ± 531.48 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3F3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2D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76 ± 0.33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0B2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94.23 ± 28.63 ab</w:t>
            </w:r>
          </w:p>
        </w:tc>
      </w:tr>
      <w:tr w:rsidR="007A0067" w:rsidRPr="006B181F" w14:paraId="068F4B98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86AE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626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E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30FD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0.89 ± 0.02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3F1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300.2 ± 175.72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9B5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7B3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75 ± 0.07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392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60.28 ± 24.9 ab</w:t>
            </w:r>
          </w:p>
        </w:tc>
      </w:tr>
      <w:tr w:rsidR="007A0067" w:rsidRPr="006B181F" w14:paraId="188DC3D0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3B87F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31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5CB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18 ± 0.1 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37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340.35 ± 340.64 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F99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73C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9 ± 0.46 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403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25.5 ± 44.64 b</w:t>
            </w:r>
          </w:p>
        </w:tc>
      </w:tr>
      <w:tr w:rsidR="007A0067" w:rsidRPr="006B181F" w14:paraId="3CA00F28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DCB8C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A3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359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67 ± 0.11 c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83FE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257.26 ± 764.76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5C4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669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58 ± 0.23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B8E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43.89 ± 15.14 ab</w:t>
            </w:r>
          </w:p>
        </w:tc>
      </w:tr>
      <w:tr w:rsidR="007A0067" w:rsidRPr="006B181F" w14:paraId="02B7F2F2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250B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401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W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3BB3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0.76 ± 0.13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d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ADB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163.59 ± 429.92 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B8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E2E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6 ± 0.58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962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91.29 ± 25.5 ab</w:t>
            </w:r>
          </w:p>
        </w:tc>
      </w:tr>
      <w:tr w:rsidR="007A0067" w:rsidRPr="006B181F" w14:paraId="09B914F6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FE62F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2BA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E866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94 ± 0.07 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47D5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561.94 ± 429.02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164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6D9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61 ± 0.2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B2F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88.7 ± 16.33 ab</w:t>
            </w:r>
          </w:p>
        </w:tc>
      </w:tr>
      <w:tr w:rsidR="007A0067" w:rsidRPr="006B181F" w14:paraId="282823C6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5E31C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6F86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u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2169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56 ± 0.08 d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A467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615.73 ± 310.75 b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F11D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BC60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.16 ± 0.04 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9CB8" w14:textId="77777777" w:rsidR="007A0067" w:rsidRPr="006B181F" w:rsidRDefault="007A0067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00.52 ± 16.41 a</w:t>
            </w:r>
          </w:p>
        </w:tc>
      </w:tr>
      <w:tr w:rsidR="00376C1F" w:rsidRPr="006B181F" w14:paraId="5FA1CC8F" w14:textId="77777777" w:rsidTr="00D155A0">
        <w:trPr>
          <w:trHeight w:val="113"/>
        </w:trPr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F1301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irst seas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919" w14:textId="103A430E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k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D0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95 ± 0.08 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12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430.54 ± 777.58 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12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833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28 ± 0.08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D61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16.94 ± 13.96 a</w:t>
            </w:r>
          </w:p>
        </w:tc>
      </w:tr>
      <w:tr w:rsidR="00376C1F" w:rsidRPr="006B181F" w14:paraId="483C6886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1807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C86" w14:textId="619E0A5C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E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49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.38 ± 0.13 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C34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891.61 ± 251.38 c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2F0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82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.42 ± 0.33 c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221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5.79 ± 4.91 c</w:t>
            </w:r>
          </w:p>
        </w:tc>
      </w:tr>
      <w:tr w:rsidR="00376C1F" w:rsidRPr="006B181F" w14:paraId="51B5FF79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2C308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864" w14:textId="336A8A9D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00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.93 ± 0.07 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060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381.88 ± 615.04 c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52E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F82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1 ± 0.11 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450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56.04 ± 15.9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</w:tr>
      <w:tr w:rsidR="00376C1F" w:rsidRPr="006B181F" w14:paraId="03C54B6E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6AE4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F02" w14:textId="56CF43D8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766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39 ± 0.04 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F8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405.25 ± 237.66 c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CB4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15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3 ± 0.19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408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69.91 ± 10.85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bc</w:t>
            </w:r>
            <w:proofErr w:type="spellEnd"/>
          </w:p>
        </w:tc>
      </w:tr>
      <w:tr w:rsidR="00376C1F" w:rsidRPr="006B181F" w14:paraId="3AE6F8E6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B6A3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79A" w14:textId="5C44CD25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W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8F0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49 ± 0.08 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86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5824.87 ± 525.32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6B7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CFE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8 ± 0.17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88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79.67 ± 27.41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bc</w:t>
            </w:r>
            <w:proofErr w:type="spellEnd"/>
          </w:p>
        </w:tc>
      </w:tr>
      <w:tr w:rsidR="00376C1F" w:rsidRPr="006B181F" w14:paraId="6BC3429E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7742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6BD" w14:textId="5D1F3672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E6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81 ± 0.14 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FC6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6220.13 ± 836.65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24B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60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56 ± 0.2 a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95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9.49 ± 15.26 ab</w:t>
            </w:r>
          </w:p>
        </w:tc>
      </w:tr>
      <w:tr w:rsidR="00376C1F" w:rsidRPr="006B181F" w14:paraId="7D1FCBCB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F87D5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C786" w14:textId="5BE364D9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u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5505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1.05 ± 0.06 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658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435.38 ± 543.34 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B52D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3D9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73 ± 0.77 ab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87B4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10.48 ± 35.04 ab</w:t>
            </w:r>
          </w:p>
        </w:tc>
      </w:tr>
      <w:tr w:rsidR="00376C1F" w:rsidRPr="006B181F" w14:paraId="0421CD8C" w14:textId="77777777" w:rsidTr="00D155A0">
        <w:trPr>
          <w:trHeight w:val="113"/>
        </w:trPr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A2EEB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econd seaso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719" w14:textId="5CB1E7AB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Ck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8D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8 ± 0.05 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518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949.82 ± 313.96 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BAB8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5E1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95 ± 0.7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DC0D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64.61 ± 13.51 a</w:t>
            </w:r>
          </w:p>
        </w:tc>
      </w:tr>
      <w:tr w:rsidR="00376C1F" w:rsidRPr="006B181F" w14:paraId="3AA4AE61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719C6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753" w14:textId="26A5BFAE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E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0F30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23 ± 0.04 c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B95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898.71 ± 259.72 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C01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8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.4 ± 0.29 b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3B1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6.85 ± 9.41 c</w:t>
            </w:r>
          </w:p>
        </w:tc>
      </w:tr>
      <w:tr w:rsidR="00376C1F" w:rsidRPr="006B181F" w14:paraId="4758200C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2981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079E" w14:textId="71E689AD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100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17 ± 0.11 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65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002.27 ± 568.89 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643B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F6BD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4 ± 0.11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930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09.93 ± 11.83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</w:tr>
      <w:tr w:rsidR="00376C1F" w:rsidRPr="006B181F" w14:paraId="19CA9DF7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23EA2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9144" w14:textId="1331E064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AF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0.45 ± 0.02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bc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CE1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145.6 ± 96.86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B12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E53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5 ± 0.06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40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25.29 ± 14.82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bc</w:t>
            </w:r>
            <w:proofErr w:type="spellEnd"/>
          </w:p>
        </w:tc>
      </w:tr>
      <w:tr w:rsidR="00376C1F" w:rsidRPr="006B181F" w14:paraId="6BD3255E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AC767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682" w14:textId="1863597B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W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CFE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51 ± 0.15 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81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256.71 ± 705.11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064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916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45 ± 0.1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C3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129.21 ± 20.81 </w:t>
            </w:r>
            <w:proofErr w:type="spellStart"/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abc</w:t>
            </w:r>
            <w:proofErr w:type="spellEnd"/>
          </w:p>
        </w:tc>
      </w:tr>
      <w:tr w:rsidR="00376C1F" w:rsidRPr="006B181F" w14:paraId="0F98D2DF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D8A5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445" w14:textId="7A972C64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Ri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009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63 ± 0.09 ab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225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246.11 ± 501.2 ab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C24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6F5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82 ± 0.22 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91F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52.6 ± 26.6 ab</w:t>
            </w:r>
          </w:p>
        </w:tc>
      </w:tr>
      <w:tr w:rsidR="00376C1F" w:rsidRPr="006B181F" w14:paraId="03E86014" w14:textId="77777777" w:rsidTr="00D155A0">
        <w:trPr>
          <w:trHeight w:val="113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E68D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B470" w14:textId="4A1B1F96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Su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F18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8 ± 0.06 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5EEC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565.5 ± 352.63 ab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867D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1B8A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.29 ± 0.02 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4478" w14:textId="77777777" w:rsidR="00376C1F" w:rsidRPr="006B181F" w:rsidRDefault="00376C1F" w:rsidP="00376C1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18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69.62 ± 22.12 a</w:t>
            </w:r>
          </w:p>
        </w:tc>
      </w:tr>
    </w:tbl>
    <w:p w14:paraId="67073767" w14:textId="77777777" w:rsidR="00A53510" w:rsidRDefault="00D155A0" w:rsidP="00A53510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A53510" w:rsidSect="009534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0E39">
        <w:rPr>
          <w:rFonts w:ascii="Times New Roman" w:hAnsi="Times New Roman" w:cs="Times New Roman"/>
          <w:sz w:val="24"/>
          <w:szCs w:val="24"/>
        </w:rPr>
        <w:t xml:space="preserve">The values are means ± standard deviations (SDs). Different letters indicate significant (Tukey’s HSD, </w:t>
      </w:r>
      <w:r w:rsidRPr="00650E3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50E39">
        <w:rPr>
          <w:rFonts w:ascii="Times New Roman" w:hAnsi="Times New Roman" w:cs="Times New Roman"/>
          <w:sz w:val="24"/>
          <w:szCs w:val="24"/>
        </w:rPr>
        <w:t>&lt; 0.05) differences among the values of different treatments at the same sampling time (RSD treatment and two planting seasons).</w:t>
      </w:r>
    </w:p>
    <w:p w14:paraId="5B6B69D8" w14:textId="3CB2DA92" w:rsidR="004E480D" w:rsidRPr="00650E39" w:rsidRDefault="00A047E6" w:rsidP="00E3086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908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8509A" w:rsidRPr="0065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4E480D" w:rsidRPr="00650E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E480D" w:rsidRPr="00650E39">
        <w:rPr>
          <w:rFonts w:ascii="Times New Roman" w:hAnsi="Times New Roman" w:cs="Times New Roman"/>
          <w:color w:val="000000" w:themeColor="text1"/>
          <w:sz w:val="24"/>
          <w:szCs w:val="24"/>
        </w:rPr>
        <w:t>Microbial community dissimilarity</w:t>
      </w:r>
      <w:r w:rsidR="004E480D" w:rsidRPr="00650E39">
        <w:rPr>
          <w:rFonts w:ascii="Times New Roman" w:hAnsi="Times New Roman" w:cs="Times New Roman"/>
          <w:sz w:val="24"/>
          <w:szCs w:val="24"/>
        </w:rPr>
        <w:t xml:space="preserve"> comparison a</w:t>
      </w:r>
      <w:r w:rsidR="004E480D" w:rsidRPr="00650E39">
        <w:rPr>
          <w:rFonts w:ascii="Times New Roman" w:hAnsi="Times New Roman" w:cs="Times New Roman"/>
          <w:color w:val="000000" w:themeColor="text1"/>
          <w:sz w:val="24"/>
          <w:szCs w:val="24"/>
        </w:rPr>
        <w:t>mong treatments using two nonparametric statistical methods of analysis of similarity (ANOSIM) and non-parametric multivariate analysis of variance (PERMANOVA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009"/>
        <w:gridCol w:w="1507"/>
        <w:gridCol w:w="756"/>
        <w:gridCol w:w="222"/>
        <w:gridCol w:w="756"/>
        <w:gridCol w:w="756"/>
      </w:tblGrid>
      <w:tr w:rsidR="008E00E1" w:rsidRPr="00650E39" w14:paraId="43E2776C" w14:textId="77777777" w:rsidTr="00AD6EDD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4A06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C6E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n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F8F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F707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SIM</w:t>
            </w:r>
          </w:p>
        </w:tc>
      </w:tr>
      <w:tr w:rsidR="008E00E1" w:rsidRPr="00650E39" w14:paraId="0C0A6383" w14:textId="77777777" w:rsidTr="00AD6EDD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C46B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FA0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80F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5F1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F92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145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E00E1" w:rsidRPr="00650E39" w14:paraId="7E39AE78" w14:textId="77777777" w:rsidTr="00AD6EDD">
        <w:trPr>
          <w:trHeight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447" w14:textId="6D8D283A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mple carbon vs Complex carbon </w:t>
            </w:r>
            <w:r w:rsidR="008E4A9D"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ter</w:t>
            </w: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SD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74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E97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AD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133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00E1" w:rsidRPr="00650E39" w14:paraId="459F706A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35D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9E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804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96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C86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32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8E00E1" w:rsidRPr="00650E39" w14:paraId="1FBAF6D3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712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BB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CC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E5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69F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96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8E00E1" w:rsidRPr="00650E39" w14:paraId="7FBB6A42" w14:textId="77777777" w:rsidTr="00AD6EDD">
        <w:trPr>
          <w:trHeight w:val="22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2C9" w14:textId="31C94BF8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mple carbon vs Complex carbon </w:t>
            </w:r>
            <w:r w:rsidR="008E4A9D"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ter</w:t>
            </w: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irst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37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29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6B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B8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00E1" w:rsidRPr="00650E39" w14:paraId="2D372DFD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A3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D7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2F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7F5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A6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49E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1DAD91F3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FB2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FD5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4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909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7083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222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7CA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1C65F5DB" w14:textId="77777777" w:rsidTr="00AD6EDD">
        <w:trPr>
          <w:trHeight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B59" w14:textId="4221BF80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mple carbon vs Complex carbon </w:t>
            </w:r>
            <w:r w:rsidR="008E4A9D"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ter</w:t>
            </w: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econd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787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9D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193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2D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00E1" w:rsidRPr="00650E39" w14:paraId="4725E805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22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3FE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13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29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4D4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E4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02B1A39B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60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FB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4B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474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AB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9AE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14FE25C4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E256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D treatment vs First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3A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9E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55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71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4C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00E1" w:rsidRPr="00650E39" w14:paraId="5D53D676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7C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93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415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42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C5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9A2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1465CE6F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6174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914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9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5D0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BD6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9C18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F46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0479AE13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D3DB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rst season vs Second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2A3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25B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F1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D53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44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00E1" w:rsidRPr="00650E39" w14:paraId="61AFA177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C90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96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84E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18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6B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77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284AC722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2C8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F6E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EC5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93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37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50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024E2379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63DC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D treatment vs Second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17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47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374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587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88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E00E1" w:rsidRPr="00650E39" w14:paraId="65D3FC4F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05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94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5C5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18A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8B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47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248C9B4D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4130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83C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8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9C7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A6DE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6A3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8CF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1872891B" w14:textId="77777777" w:rsidTr="00AD6EDD">
        <w:trPr>
          <w:trHeight w:val="22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BF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D treatment vs First season vs Second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EAE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598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BD2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2F7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00E1" w:rsidRPr="00650E39" w14:paraId="70A2DA8A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F8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2CA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5ACB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D771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EA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3C8D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8E00E1" w:rsidRPr="00650E39" w14:paraId="3770978A" w14:textId="77777777" w:rsidTr="00AD6ED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E0D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3429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6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D35F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D27C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92E6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4FB5" w14:textId="77777777" w:rsidR="008E00E1" w:rsidRPr="00650E39" w:rsidRDefault="008E00E1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</w:tbl>
    <w:p w14:paraId="404A0984" w14:textId="0E5F241E" w:rsidR="00021FBE" w:rsidRPr="00650E39" w:rsidRDefault="00875E44" w:rsidP="00E3086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F93F1A" w14:textId="77777777" w:rsidR="00021FBE" w:rsidRPr="00650E39" w:rsidRDefault="00021FBE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br w:type="page"/>
      </w:r>
    </w:p>
    <w:p w14:paraId="3F2E1144" w14:textId="3A38CCCD" w:rsidR="00DF4E0F" w:rsidRPr="00650E39" w:rsidRDefault="00A047E6" w:rsidP="00DF4E0F">
      <w:pPr>
        <w:pStyle w:val="EndNoteBibliography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7B22F4" w:rsidRPr="00650E39">
        <w:rPr>
          <w:rFonts w:ascii="Times New Roman" w:hAnsi="Times New Roman" w:cs="Times New Roman"/>
          <w:b/>
          <w:sz w:val="24"/>
          <w:szCs w:val="24"/>
        </w:rPr>
        <w:t>5</w:t>
      </w:r>
      <w:r w:rsidR="00DF4E0F" w:rsidRPr="0065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4E0F" w:rsidRPr="00650E39">
        <w:rPr>
          <w:rFonts w:ascii="Times New Roman" w:hAnsi="Times New Roman" w:cs="Times New Roman"/>
          <w:bCs/>
          <w:sz w:val="24"/>
          <w:szCs w:val="24"/>
        </w:rPr>
        <w:t>Relationships between carbon source, crop cultivation, soil chemical property, and microbial community dissimilarities analyzed using Mantel tests.</w:t>
      </w:r>
    </w:p>
    <w:tbl>
      <w:tblPr>
        <w:tblW w:w="4468" w:type="pct"/>
        <w:jc w:val="center"/>
        <w:tblLook w:val="04A0" w:firstRow="1" w:lastRow="0" w:firstColumn="1" w:lastColumn="0" w:noHBand="0" w:noVBand="1"/>
      </w:tblPr>
      <w:tblGrid>
        <w:gridCol w:w="2551"/>
        <w:gridCol w:w="1124"/>
        <w:gridCol w:w="1125"/>
        <w:gridCol w:w="374"/>
        <w:gridCol w:w="1124"/>
        <w:gridCol w:w="1124"/>
      </w:tblGrid>
      <w:tr w:rsidR="002D23C6" w:rsidRPr="00650E39" w14:paraId="2EA86049" w14:textId="77777777" w:rsidTr="002D23C6">
        <w:trPr>
          <w:trHeight w:val="312"/>
          <w:jc w:val="center"/>
        </w:trPr>
        <w:tc>
          <w:tcPr>
            <w:tcW w:w="17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0B3" w14:textId="77777777" w:rsidR="002D23C6" w:rsidRPr="00650E39" w:rsidRDefault="002D23C6" w:rsidP="002D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BB00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CC7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E69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</w:tr>
      <w:tr w:rsidR="002D23C6" w:rsidRPr="00650E39" w14:paraId="25FC751E" w14:textId="77777777" w:rsidTr="002D23C6">
        <w:trPr>
          <w:trHeight w:val="312"/>
          <w:jc w:val="center"/>
        </w:trPr>
        <w:tc>
          <w:tcPr>
            <w:tcW w:w="1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AF28" w14:textId="77777777" w:rsidR="002D23C6" w:rsidRPr="00650E39" w:rsidRDefault="002D23C6" w:rsidP="002D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54D2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B41D" w14:textId="1A32D51F" w:rsidR="002D23C6" w:rsidRPr="00650E39" w:rsidRDefault="007B22F4" w:rsidP="002D23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7C60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3F6D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F631" w14:textId="0B0BD2AB" w:rsidR="002D23C6" w:rsidRPr="00650E39" w:rsidRDefault="007B22F4" w:rsidP="002D23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D23C6" w:rsidRPr="00650E39" w14:paraId="1A63BC5B" w14:textId="77777777" w:rsidTr="002D23C6">
        <w:trPr>
          <w:trHeight w:val="312"/>
          <w:jc w:val="center"/>
        </w:trPr>
        <w:tc>
          <w:tcPr>
            <w:tcW w:w="1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608" w14:textId="77777777" w:rsidR="002D23C6" w:rsidRPr="00650E39" w:rsidRDefault="002D23C6" w:rsidP="002D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rbon source property 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FB5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206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BEF7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66B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64CC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D23C6" w:rsidRPr="00650E39" w14:paraId="27D7A49B" w14:textId="77777777" w:rsidTr="002D23C6">
        <w:trPr>
          <w:trHeight w:val="312"/>
          <w:jc w:val="center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527" w14:textId="77777777" w:rsidR="002D23C6" w:rsidRPr="00650E39" w:rsidRDefault="002D23C6" w:rsidP="002D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hAnsi="Times New Roman" w:cs="Times New Roman"/>
                <w:sz w:val="24"/>
                <w:szCs w:val="24"/>
              </w:rPr>
              <w:t>Crop cultivation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EE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1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9B0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4751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B3A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9A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D23C6" w:rsidRPr="00650E39" w14:paraId="3EC765F1" w14:textId="77777777" w:rsidTr="002D23C6">
        <w:trPr>
          <w:trHeight w:val="312"/>
          <w:jc w:val="center"/>
        </w:trPr>
        <w:tc>
          <w:tcPr>
            <w:tcW w:w="1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883B" w14:textId="77777777" w:rsidR="002D23C6" w:rsidRPr="00650E39" w:rsidRDefault="002D23C6" w:rsidP="002D23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il chemical property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0292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6B4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BDF7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7CAE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F1C9" w14:textId="77777777" w:rsidR="002D23C6" w:rsidRPr="00650E39" w:rsidRDefault="002D23C6" w:rsidP="002D23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</w:tbl>
    <w:p w14:paraId="5626CC96" w14:textId="77777777" w:rsidR="002D23C6" w:rsidRPr="00650E39" w:rsidRDefault="002D23C6" w:rsidP="00E3086F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150BBE" w14:textId="3015B462" w:rsidR="007B22F4" w:rsidRPr="00650E39" w:rsidRDefault="00A047E6" w:rsidP="007B22F4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9C5F15" w:rsidRPr="00650E39">
        <w:rPr>
          <w:rFonts w:ascii="Times New Roman" w:hAnsi="Times New Roman" w:cs="Times New Roman"/>
          <w:b/>
          <w:sz w:val="24"/>
          <w:szCs w:val="24"/>
        </w:rPr>
        <w:t>6</w:t>
      </w:r>
      <w:r w:rsidR="006F76F3" w:rsidRPr="0065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28E0" w:rsidRPr="00650E39">
        <w:rPr>
          <w:rFonts w:ascii="Times New Roman" w:hAnsi="Times New Roman" w:cs="Times New Roman"/>
          <w:sz w:val="24"/>
          <w:szCs w:val="24"/>
        </w:rPr>
        <w:t xml:space="preserve">Pearson's correlation coefficients of bacterial and fungal </w:t>
      </w:r>
      <w:r w:rsidR="00846D22" w:rsidRPr="00650E39">
        <w:rPr>
          <w:rFonts w:ascii="Times New Roman" w:hAnsi="Times New Roman" w:cs="Times New Roman"/>
          <w:sz w:val="24"/>
          <w:szCs w:val="24"/>
        </w:rPr>
        <w:t>ASVs</w:t>
      </w:r>
      <w:r w:rsidR="00D928E0" w:rsidRPr="00650E39">
        <w:rPr>
          <w:rFonts w:ascii="Times New Roman" w:hAnsi="Times New Roman" w:cs="Times New Roman"/>
          <w:sz w:val="24"/>
          <w:szCs w:val="24"/>
        </w:rPr>
        <w:t xml:space="preserve"> and impact factors based on Mantel tes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3"/>
        <w:gridCol w:w="1341"/>
        <w:gridCol w:w="1218"/>
        <w:gridCol w:w="405"/>
        <w:gridCol w:w="1341"/>
        <w:gridCol w:w="1218"/>
      </w:tblGrid>
      <w:tr w:rsidR="007B22F4" w:rsidRPr="00650E39" w14:paraId="6C70F9D3" w14:textId="77777777" w:rsidTr="007B22F4">
        <w:trPr>
          <w:trHeight w:val="288"/>
        </w:trPr>
        <w:tc>
          <w:tcPr>
            <w:tcW w:w="1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680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6AD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A72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32A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</w:tr>
      <w:tr w:rsidR="007B22F4" w:rsidRPr="00650E39" w14:paraId="6D8B44F1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11D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EDB8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A7C6" w14:textId="0B82DA02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418E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AA4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F00F" w14:textId="3BF330EB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B22F4" w:rsidRPr="00650E39" w14:paraId="3DB442D4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50F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TO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C5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E48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EB6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E0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763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7B22F4" w:rsidRPr="00650E39" w14:paraId="23290AFD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BE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T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19A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6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0B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CCC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BA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4F0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4 </w:t>
            </w:r>
          </w:p>
        </w:tc>
      </w:tr>
      <w:tr w:rsidR="007B22F4" w:rsidRPr="00650E39" w14:paraId="48B863A7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08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C/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D0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1A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ED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F4EA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40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170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7B22F4" w:rsidRPr="00650E39" w14:paraId="102BC4E8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FD2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EO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798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5D0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7A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FC9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42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31F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7B22F4" w:rsidRPr="00650E39" w14:paraId="3C4F7C23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72F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p cultiv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B0A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66F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9E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AE7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E8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7B22F4" w:rsidRPr="00650E39" w14:paraId="3C79D3AC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0E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7EC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65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3D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1882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3408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</w:tr>
      <w:tr w:rsidR="007B22F4" w:rsidRPr="00650E39" w14:paraId="23F9C7E9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33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84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8A9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4876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B22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7EF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</w:tr>
      <w:tr w:rsidR="007B22F4" w:rsidRPr="00650E39" w14:paraId="36974217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AF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17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FCA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CD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CCA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C6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5 </w:t>
            </w:r>
          </w:p>
        </w:tc>
      </w:tr>
      <w:tr w:rsidR="007B22F4" w:rsidRPr="00650E39" w14:paraId="0A3113B7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F3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58B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97B2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C53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53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6D0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</w:tr>
      <w:tr w:rsidR="007B22F4" w:rsidRPr="00650E39" w14:paraId="025413D2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E1E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5EF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1524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E7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A2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AF0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6 </w:t>
            </w:r>
          </w:p>
        </w:tc>
      </w:tr>
      <w:tr w:rsidR="007B22F4" w:rsidRPr="00650E39" w14:paraId="183B343E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F7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092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30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E0A8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8A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DECE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8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306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5 </w:t>
            </w:r>
          </w:p>
        </w:tc>
      </w:tr>
      <w:tr w:rsidR="007B22F4" w:rsidRPr="00650E39" w14:paraId="3C450BD4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A0D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229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55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5C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6B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DE2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3F8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7B22F4" w:rsidRPr="00650E39" w14:paraId="7CA23D8F" w14:textId="77777777" w:rsidTr="007B22F4">
        <w:trPr>
          <w:trHeight w:val="288"/>
        </w:trPr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8BDF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CB4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497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E711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3837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62EE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3335" w14:textId="77777777" w:rsidR="007B22F4" w:rsidRPr="00650E39" w:rsidRDefault="007B22F4" w:rsidP="007B22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</w:tr>
    </w:tbl>
    <w:p w14:paraId="279D9229" w14:textId="38706C3D" w:rsidR="00021FBE" w:rsidRPr="00650E39" w:rsidRDefault="00021FBE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t xml:space="preserve">The impact factors’ abbreviations </w:t>
      </w:r>
      <w:r w:rsidR="009E0087" w:rsidRPr="00650E39">
        <w:rPr>
          <w:rFonts w:ascii="Times New Roman" w:hAnsi="Times New Roman" w:cs="Times New Roman"/>
          <w:sz w:val="24"/>
          <w:szCs w:val="24"/>
        </w:rPr>
        <w:t>are</w:t>
      </w:r>
      <w:r w:rsidRPr="00650E39">
        <w:rPr>
          <w:rFonts w:ascii="Times New Roman" w:hAnsi="Times New Roman" w:cs="Times New Roman"/>
          <w:sz w:val="24"/>
          <w:szCs w:val="24"/>
        </w:rPr>
        <w:t xml:space="preserve"> defined in Table 1 and Fig.1.</w:t>
      </w:r>
    </w:p>
    <w:p w14:paraId="16E42D62" w14:textId="4996746A" w:rsidR="00021FBE" w:rsidRPr="00650E39" w:rsidRDefault="00021FBE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231363" w14:textId="77777777" w:rsidR="008B114F" w:rsidRDefault="008B114F" w:rsidP="00E3086F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8B114F" w:rsidSect="009534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E78057" w14:textId="4BB5DA42" w:rsidR="00DE41EB" w:rsidRPr="00650E39" w:rsidRDefault="00A047E6" w:rsidP="00E3086F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9C5F15" w:rsidRPr="00650E39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="007B1126" w:rsidRPr="00650E39">
        <w:rPr>
          <w:rFonts w:ascii="Times New Roman" w:hAnsi="Times New Roman" w:cs="Times New Roman"/>
          <w:sz w:val="24"/>
          <w:szCs w:val="24"/>
        </w:rPr>
        <w:t>Redundancy analysis (RDA) of all assigned bacterial and fungal ASVs and impact fact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3"/>
        <w:gridCol w:w="1567"/>
        <w:gridCol w:w="1571"/>
        <w:gridCol w:w="253"/>
        <w:gridCol w:w="1562"/>
        <w:gridCol w:w="1570"/>
      </w:tblGrid>
      <w:tr w:rsidR="00DE41EB" w:rsidRPr="00650E39" w14:paraId="15C95367" w14:textId="77777777" w:rsidTr="007B22F4">
        <w:trPr>
          <w:trHeight w:val="312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5450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3836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3D78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024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</w:tr>
      <w:tr w:rsidR="00DE41EB" w:rsidRPr="00650E39" w14:paraId="1F74A1D1" w14:textId="77777777" w:rsidTr="007B22F4">
        <w:trPr>
          <w:trHeight w:val="312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5D7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E61C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9823" w14:textId="43484B28" w:rsidR="00DE41EB" w:rsidRPr="00650E39" w:rsidRDefault="005C3AF0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59F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590B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A076" w14:textId="629A5683" w:rsidR="00DE41EB" w:rsidRPr="00650E39" w:rsidRDefault="005C3AF0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E41EB" w:rsidRPr="00650E39" w14:paraId="3AB62438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55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TO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60B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C7A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78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54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19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39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DE41EB" w:rsidRPr="00650E39" w14:paraId="2C50B3C2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10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T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88B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27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B58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B6D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332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2 </w:t>
            </w:r>
          </w:p>
        </w:tc>
      </w:tr>
      <w:tr w:rsidR="00DE41EB" w:rsidRPr="00650E39" w14:paraId="3F14A330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737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C/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B560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E6C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EB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A0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A2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DE41EB" w:rsidRPr="00650E39" w14:paraId="2394F0B8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420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 EO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FDA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504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3F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E6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58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635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AC0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DE41EB" w:rsidRPr="00650E39" w14:paraId="75A9C918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F76" w14:textId="5B4AC2FC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EA6AA3"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p c</w:t>
            </w: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tivatio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9A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3EA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3F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8A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98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DE41EB" w:rsidRPr="00650E39" w14:paraId="2DBD5957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8C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17B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C7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E6FF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46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E8D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DE41EB" w:rsidRPr="00650E39" w14:paraId="19614ECE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A9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702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29C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05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9E82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4DA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</w:tr>
      <w:tr w:rsidR="00DE41EB" w:rsidRPr="00650E39" w14:paraId="6F418F30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5FC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C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638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0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06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5588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E1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FDB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</w:tr>
      <w:tr w:rsidR="00DE41EB" w:rsidRPr="00650E39" w14:paraId="68747B9D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11FC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99A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69B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418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A1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9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EBDE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</w:tr>
      <w:tr w:rsidR="00DE41EB" w:rsidRPr="00650E39" w14:paraId="4D302895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950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5C1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1F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486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512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1597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6 </w:t>
            </w:r>
          </w:p>
        </w:tc>
      </w:tr>
      <w:tr w:rsidR="00DE41EB" w:rsidRPr="00650E39" w14:paraId="50FC4F86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717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AD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8F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3C7C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44B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758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</w:tr>
      <w:tr w:rsidR="00DE41EB" w:rsidRPr="00650E39" w14:paraId="541F4B64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860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CC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8A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127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C4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68D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</w:tr>
      <w:tr w:rsidR="00DE41EB" w:rsidRPr="00650E39" w14:paraId="32CE3ADB" w14:textId="77777777" w:rsidTr="007B22F4">
        <w:trPr>
          <w:trHeight w:val="276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0FB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1933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763 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84D5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A7E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68E4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C519" w14:textId="77777777" w:rsidR="00DE41EB" w:rsidRPr="00650E39" w:rsidRDefault="00DE41EB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</w:tr>
    </w:tbl>
    <w:p w14:paraId="462F0034" w14:textId="1AB2B696" w:rsidR="00021FBE" w:rsidRPr="00650E39" w:rsidRDefault="00021FBE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t xml:space="preserve">The impact factors’ abbreviations </w:t>
      </w:r>
      <w:r w:rsidR="009E0087" w:rsidRPr="00650E39">
        <w:rPr>
          <w:rFonts w:ascii="Times New Roman" w:hAnsi="Times New Roman" w:cs="Times New Roman"/>
          <w:sz w:val="24"/>
          <w:szCs w:val="24"/>
        </w:rPr>
        <w:t xml:space="preserve">are </w:t>
      </w:r>
      <w:r w:rsidRPr="00650E39">
        <w:rPr>
          <w:rFonts w:ascii="Times New Roman" w:hAnsi="Times New Roman" w:cs="Times New Roman"/>
          <w:sz w:val="24"/>
          <w:szCs w:val="24"/>
        </w:rPr>
        <w:t>defined in Table 1 and Fig.1.</w:t>
      </w:r>
    </w:p>
    <w:p w14:paraId="55135901" w14:textId="624A6443" w:rsidR="00C755A6" w:rsidRPr="00650E39" w:rsidRDefault="00C755A6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D3775A" w14:textId="1A82FAD5" w:rsidR="000567D3" w:rsidRPr="00650E39" w:rsidRDefault="00A047E6" w:rsidP="00F36825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9C5F15" w:rsidRPr="00650E39">
        <w:rPr>
          <w:rFonts w:ascii="Times New Roman" w:hAnsi="Times New Roman" w:cs="Times New Roman"/>
          <w:b/>
          <w:sz w:val="24"/>
          <w:szCs w:val="24"/>
        </w:rPr>
        <w:t>8</w:t>
      </w:r>
      <w:r w:rsidR="000567D3" w:rsidRPr="0065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1EBE" w:rsidRPr="00650E39">
        <w:rPr>
          <w:rFonts w:ascii="Times New Roman" w:hAnsi="Times New Roman" w:cs="Times New Roman"/>
          <w:sz w:val="24"/>
          <w:szCs w:val="24"/>
        </w:rPr>
        <w:t>Spearman's correlation coefficients of</w:t>
      </w:r>
      <w:r w:rsidR="00ED4C11" w:rsidRPr="00650E39">
        <w:rPr>
          <w:rFonts w:ascii="Times New Roman" w:hAnsi="Times New Roman" w:cs="Times New Roman"/>
          <w:sz w:val="24"/>
          <w:szCs w:val="24"/>
        </w:rPr>
        <w:t xml:space="preserve"> carbon source properties and RA of </w:t>
      </w:r>
      <w:r w:rsidR="00ED4C11" w:rsidRPr="00650E39">
        <w:rPr>
          <w:rFonts w:ascii="Times New Roman" w:eastAsia="等线" w:hAnsi="Times New Roman" w:cs="Times New Roman"/>
          <w:bCs/>
          <w:i/>
          <w:iCs/>
          <w:kern w:val="0"/>
          <w:sz w:val="24"/>
          <w:szCs w:val="24"/>
        </w:rPr>
        <w:t>Fusarium</w:t>
      </w:r>
      <w:r w:rsidR="00AB58D3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 xml:space="preserve"> </w:t>
      </w:r>
      <w:r w:rsidR="00F0619C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 xml:space="preserve">in soils collected </w:t>
      </w:r>
      <w:r w:rsidR="00E65689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>after RSD treat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4"/>
        <w:gridCol w:w="1825"/>
        <w:gridCol w:w="1655"/>
        <w:gridCol w:w="1103"/>
        <w:gridCol w:w="1849"/>
      </w:tblGrid>
      <w:tr w:rsidR="000567D3" w:rsidRPr="00650E39" w14:paraId="2C0A8AD6" w14:textId="77777777" w:rsidTr="00CA1146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23C8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E9D35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TOC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9CF2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TN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CD94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C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5C30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EOC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0567D3" w:rsidRPr="00650E39" w14:paraId="7013B061" w14:textId="77777777" w:rsidTr="00CA1146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CEEB6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RA of </w:t>
            </w:r>
            <w:r w:rsidRPr="00650E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9415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CCE8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D40C" w14:textId="77777777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9C30" w14:textId="128ADAFD" w:rsidR="000567D3" w:rsidRPr="00650E39" w:rsidRDefault="000567D3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-0.943</w:t>
            </w: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14:paraId="6BB4355F" w14:textId="55F36055" w:rsidR="000567D3" w:rsidRPr="00650E39" w:rsidRDefault="00A840A5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>p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 &lt; 0.05; </w:t>
      </w: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 xml:space="preserve">p 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&lt; 0.01; </w:t>
      </w: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 xml:space="preserve">p 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>&lt; 0.001.</w:t>
      </w:r>
    </w:p>
    <w:p w14:paraId="4A2A1A6D" w14:textId="77777777" w:rsidR="006D5D48" w:rsidRPr="00650E39" w:rsidRDefault="006D5D48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3FEFFE" w14:textId="2DDD8397" w:rsidR="00E113B2" w:rsidRPr="00650E39" w:rsidRDefault="00A047E6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9C5F15" w:rsidRPr="00650E39">
        <w:rPr>
          <w:rFonts w:ascii="Times New Roman" w:hAnsi="Times New Roman" w:cs="Times New Roman"/>
          <w:b/>
          <w:sz w:val="24"/>
          <w:szCs w:val="24"/>
        </w:rPr>
        <w:t>9</w:t>
      </w:r>
      <w:r w:rsidR="00E113B2" w:rsidRPr="0065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13B2" w:rsidRPr="00650E39">
        <w:rPr>
          <w:rFonts w:ascii="Times New Roman" w:hAnsi="Times New Roman" w:cs="Times New Roman"/>
          <w:sz w:val="24"/>
          <w:szCs w:val="24"/>
        </w:rPr>
        <w:t>Spearman's correlation coefficients of carbon source properties and crop yield</w:t>
      </w:r>
      <w:r w:rsidR="00CA7888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 xml:space="preserve"> </w:t>
      </w:r>
      <w:r w:rsidR="005C7E24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>of</w:t>
      </w:r>
      <w:r w:rsidR="00CA7888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 xml:space="preserve"> the complex-carbon </w:t>
      </w:r>
      <w:r w:rsidR="005C7E24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>soils</w:t>
      </w:r>
      <w:r w:rsidR="00CA7888" w:rsidRPr="00650E39">
        <w:rPr>
          <w:rFonts w:ascii="Times New Roman" w:eastAsia="等线" w:hAnsi="Times New Roman" w:cs="Times New Roman"/>
          <w:bCs/>
          <w:iCs/>
          <w:kern w:val="0"/>
          <w:sz w:val="24"/>
          <w:szCs w:val="24"/>
        </w:rPr>
        <w:t xml:space="preserve"> after the first seas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3"/>
        <w:gridCol w:w="1996"/>
        <w:gridCol w:w="1810"/>
        <w:gridCol w:w="1103"/>
        <w:gridCol w:w="1996"/>
      </w:tblGrid>
      <w:tr w:rsidR="00E113B2" w:rsidRPr="00650E39" w14:paraId="3D5F37E5" w14:textId="77777777" w:rsidTr="00E113B2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B7C8B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5C127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TOC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FDB4C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TN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CBC31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C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C6583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 EOC (g kg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-1</w:t>
            </w:r>
            <w:r w:rsidRPr="00650E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E113B2" w:rsidRPr="00650E39" w14:paraId="390B0083" w14:textId="77777777" w:rsidTr="00E113B2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015D9" w14:textId="60632F15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Crop yield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EE82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F8C6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1.000</w:t>
            </w: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88E09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-1.000</w:t>
            </w:r>
            <w:r w:rsidRPr="00650E3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BB65" w14:textId="77777777" w:rsidR="00E113B2" w:rsidRPr="00650E39" w:rsidRDefault="00E113B2" w:rsidP="00E3086F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50E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0</w:t>
            </w:r>
          </w:p>
        </w:tc>
      </w:tr>
    </w:tbl>
    <w:p w14:paraId="6B0F6679" w14:textId="3DCD9EC3" w:rsidR="00E113B2" w:rsidRPr="00650E39" w:rsidRDefault="00A840A5" w:rsidP="00E3086F">
      <w:pPr>
        <w:widowControl/>
        <w:snapToGrid w:val="0"/>
        <w:spacing w:line="360" w:lineRule="auto"/>
        <w:jc w:val="left"/>
        <w:rPr>
          <w:rStyle w:val="fontstyle31"/>
          <w:rFonts w:ascii="Times New Roman" w:hAnsi="Times New Roman" w:cs="Times New Roman"/>
          <w:sz w:val="24"/>
          <w:szCs w:val="24"/>
        </w:rPr>
      </w:pP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>p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 &lt; 0.05; </w:t>
      </w: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>p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 &lt; 0.01; </w:t>
      </w:r>
      <w:r w:rsidRPr="00650E39">
        <w:rPr>
          <w:rStyle w:val="fontstyle31"/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 xml:space="preserve">, </w:t>
      </w:r>
      <w:r w:rsidR="00F441EF" w:rsidRPr="00650E39">
        <w:rPr>
          <w:rStyle w:val="fontstyle31"/>
          <w:rFonts w:ascii="Times New Roman" w:hAnsi="Times New Roman" w:cs="Times New Roman"/>
          <w:i/>
          <w:sz w:val="24"/>
          <w:szCs w:val="24"/>
        </w:rPr>
        <w:t xml:space="preserve">p </w:t>
      </w:r>
      <w:r w:rsidRPr="00650E39">
        <w:rPr>
          <w:rStyle w:val="fontstyle31"/>
          <w:rFonts w:ascii="Times New Roman" w:hAnsi="Times New Roman" w:cs="Times New Roman"/>
          <w:sz w:val="24"/>
          <w:szCs w:val="24"/>
        </w:rPr>
        <w:t>&lt; 0.001.</w:t>
      </w:r>
    </w:p>
    <w:p w14:paraId="090F4D86" w14:textId="77777777" w:rsidR="00096E11" w:rsidRPr="00650E39" w:rsidRDefault="00096E11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096E11" w:rsidRPr="00650E39" w:rsidSect="009534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1A45C4" w14:textId="32B6E552" w:rsidR="004D40B3" w:rsidRDefault="005E2A41" w:rsidP="00096E11">
      <w:pPr>
        <w:pStyle w:val="EndNoteBibliography"/>
        <w:ind w:right="-1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356423">
        <w:drawing>
          <wp:inline distT="0" distB="0" distL="0" distR="0" wp14:anchorId="64E1ED89" wp14:editId="0D3EA3B9">
            <wp:extent cx="5274310" cy="43117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E06" w:rsidRPr="0065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6D27" w:rsidRPr="00650E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Pr="00650E39">
        <w:rPr>
          <w:rFonts w:ascii="Times New Roman" w:hAnsi="Times New Roman" w:cs="Times New Roman"/>
          <w:b/>
          <w:sz w:val="24"/>
          <w:szCs w:val="24"/>
        </w:rPr>
        <w:t>1</w:t>
      </w:r>
      <w:r w:rsidRPr="00650E39">
        <w:rPr>
          <w:rFonts w:ascii="Times New Roman" w:hAnsi="Times New Roman" w:cs="Times New Roman"/>
          <w:sz w:val="24"/>
          <w:szCs w:val="24"/>
        </w:rPr>
        <w:t xml:space="preserve"> 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>Relative abundances of bacterial (</w:t>
      </w:r>
      <w:r w:rsidR="00163682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>A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>) and fungal (</w:t>
      </w:r>
      <w:r w:rsidR="00163682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>B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>) genera in different soils collected after RSD treatment and two planting seasons. Only bacterial and fungal genera with average relative abundance &gt; 1% after RSD treatment, first season, or second season are shown. Letters after "UC_" indicate the most detailed classification for unclassified genera. “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*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” </w:t>
      </w:r>
      <w:r w:rsidR="005505C5" w:rsidRPr="00650E39">
        <w:rPr>
          <w:rFonts w:ascii="Times New Roman" w:hAnsi="Times New Roman" w:cs="Times New Roman"/>
          <w:bCs/>
          <w:i/>
          <w:color w:val="131413"/>
          <w:sz w:val="24"/>
          <w:szCs w:val="24"/>
        </w:rPr>
        <w:t>p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 &lt; 0.05, “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**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” </w:t>
      </w:r>
      <w:r w:rsidR="005505C5" w:rsidRPr="00650E39">
        <w:rPr>
          <w:rFonts w:ascii="Times New Roman" w:hAnsi="Times New Roman" w:cs="Times New Roman"/>
          <w:bCs/>
          <w:i/>
          <w:color w:val="131413"/>
          <w:sz w:val="24"/>
          <w:szCs w:val="24"/>
        </w:rPr>
        <w:t>p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 &lt; 0.01, and “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***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” </w:t>
      </w:r>
      <w:r w:rsidR="005505C5" w:rsidRPr="00650E39">
        <w:rPr>
          <w:rFonts w:ascii="Times New Roman" w:hAnsi="Times New Roman" w:cs="Times New Roman"/>
          <w:bCs/>
          <w:i/>
          <w:color w:val="131413"/>
          <w:sz w:val="24"/>
          <w:szCs w:val="24"/>
        </w:rPr>
        <w:t>p</w:t>
      </w:r>
      <w:r w:rsidR="00096E11" w:rsidRPr="00650E39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 &lt; 0.001 represent significant differences of bacterial or fungal genera among soils collected after RSD treatment and two planting seasons acco</w:t>
      </w:r>
      <w:r w:rsidR="00096E11" w:rsidRPr="00650E39">
        <w:rPr>
          <w:rFonts w:ascii="Times New Roman" w:hAnsi="Times New Roman" w:cs="Times New Roman"/>
          <w:bCs/>
          <w:sz w:val="24"/>
          <w:szCs w:val="24"/>
        </w:rPr>
        <w:t xml:space="preserve">rding to Tukey’s HSD. </w:t>
      </w:r>
      <w:r w:rsidR="00096E11" w:rsidRPr="00650E39">
        <w:rPr>
          <w:rFonts w:ascii="Times New Roman" w:hAnsi="Times New Roman" w:cs="Times New Roman"/>
          <w:sz w:val="24"/>
          <w:szCs w:val="24"/>
        </w:rPr>
        <w:t>Treatment abbreviations are defined in Table 1.</w:t>
      </w:r>
    </w:p>
    <w:p w14:paraId="2D884831" w14:textId="77777777" w:rsidR="004D40B3" w:rsidRDefault="004D40B3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464BA0" w14:textId="77777777" w:rsidR="004D40B3" w:rsidRPr="00920F3B" w:rsidRDefault="004D40B3" w:rsidP="004D40B3">
      <w:pPr>
        <w:adjustRightInd w:val="0"/>
        <w:spacing w:after="100" w:line="312" w:lineRule="auto"/>
        <w:contextualSpacing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920F3B">
        <w:rPr>
          <w:rFonts w:ascii="Times New Roman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652BA915" wp14:editId="570285E3">
            <wp:extent cx="4680000" cy="2762218"/>
            <wp:effectExtent l="0" t="0" r="635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62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D03270" w14:textId="5F703D3B" w:rsidR="004D40B3" w:rsidRPr="00A82E11" w:rsidRDefault="00BA0355" w:rsidP="004D40B3">
      <w:pPr>
        <w:adjustRightInd w:val="0"/>
        <w:spacing w:after="100" w:line="312" w:lineRule="auto"/>
        <w:contextualSpacing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50E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D40B3" w:rsidRPr="00624329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="004D40B3" w:rsidRPr="00624329">
        <w:rPr>
          <w:rFonts w:ascii="Times New Roman" w:hAnsi="Times New Roman" w:cs="Times New Roman"/>
          <w:iCs/>
          <w:sz w:val="24"/>
          <w:szCs w:val="24"/>
        </w:rPr>
        <w:t>The</w:t>
      </w:r>
      <w:proofErr w:type="gramEnd"/>
      <w:r w:rsidR="004D40B3" w:rsidRPr="00624329">
        <w:rPr>
          <w:rFonts w:ascii="Times New Roman" w:hAnsi="Times New Roman" w:cs="Times New Roman"/>
          <w:iCs/>
          <w:sz w:val="24"/>
          <w:szCs w:val="24"/>
        </w:rPr>
        <w:t xml:space="preserve"> changes of </w:t>
      </w:r>
      <w:r w:rsidR="004D40B3" w:rsidRPr="00C767BC">
        <w:rPr>
          <w:rFonts w:ascii="Times New Roman" w:eastAsia="宋体" w:hAnsi="Times New Roman" w:cs="Times New Roman"/>
          <w:bCs/>
          <w:kern w:val="0"/>
          <w:sz w:val="24"/>
          <w:szCs w:val="24"/>
        </w:rPr>
        <w:t>cultivable</w:t>
      </w:r>
      <w:r w:rsidR="004D40B3" w:rsidRPr="00E42050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 xml:space="preserve"> Fusarium</w:t>
      </w:r>
      <w:r w:rsidR="004D40B3" w:rsidRPr="00624329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4D40B3">
        <w:rPr>
          <w:rFonts w:ascii="Times New Roman" w:eastAsia="黑体" w:hAnsi="Times New Roman" w:cs="Times New Roman" w:hint="eastAsia"/>
          <w:bCs/>
          <w:sz w:val="24"/>
          <w:szCs w:val="24"/>
        </w:rPr>
        <w:t>number</w:t>
      </w:r>
      <w:r w:rsidR="004D40B3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4D40B3" w:rsidRPr="00624329">
        <w:rPr>
          <w:rFonts w:ascii="Times New Roman" w:eastAsia="黑体" w:hAnsi="Times New Roman" w:cs="Times New Roman"/>
          <w:bCs/>
          <w:sz w:val="24"/>
          <w:szCs w:val="24"/>
        </w:rPr>
        <w:t>in different soils during the 15-day RSD treatment</w:t>
      </w:r>
      <w:r w:rsidR="004D40B3">
        <w:rPr>
          <w:rFonts w:ascii="Times New Roman" w:eastAsia="黑体" w:hAnsi="Times New Roman" w:cs="Times New Roman"/>
          <w:bCs/>
          <w:sz w:val="24"/>
          <w:szCs w:val="24"/>
        </w:rPr>
        <w:t>.</w:t>
      </w:r>
    </w:p>
    <w:p w14:paraId="72409592" w14:textId="77777777" w:rsidR="00096E11" w:rsidRPr="004D40B3" w:rsidRDefault="00096E11" w:rsidP="00096E11">
      <w:pPr>
        <w:pStyle w:val="EndNoteBibliography"/>
        <w:ind w:right="-1"/>
        <w:rPr>
          <w:rFonts w:ascii="Times New Roman" w:hAnsi="Times New Roman" w:cs="Times New Roman"/>
          <w:sz w:val="24"/>
          <w:szCs w:val="24"/>
        </w:rPr>
      </w:pPr>
    </w:p>
    <w:p w14:paraId="23CDF41A" w14:textId="77777777" w:rsidR="00096E11" w:rsidRPr="00650E39" w:rsidRDefault="00096E11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7047F0" w14:textId="77777777" w:rsidR="00773C6E" w:rsidRPr="00650E39" w:rsidRDefault="000567D3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br w:type="page"/>
      </w:r>
    </w:p>
    <w:p w14:paraId="12826959" w14:textId="39C4894F" w:rsidR="000E5769" w:rsidRPr="00650E39" w:rsidRDefault="006956ED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924D4B" w:rsidRPr="00650E39">
        <w:rPr>
          <w:rFonts w:ascii="Times New Roman" w:hAnsi="Times New Roman" w:cs="Times New Roman"/>
          <w:sz w:val="24"/>
          <w:szCs w:val="24"/>
        </w:rPr>
        <w:t xml:space="preserve"> </w:t>
      </w:r>
      <w:r w:rsidR="002F02ED" w:rsidRPr="00650E39">
        <w:rPr>
          <w:rFonts w:ascii="Times New Roman" w:hAnsi="Times New Roman" w:cs="Times New Roman"/>
          <w:sz w:val="24"/>
          <w:szCs w:val="24"/>
        </w:rPr>
        <w:t xml:space="preserve"> </w:t>
      </w:r>
      <w:r w:rsidR="00163682" w:rsidRPr="00650E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632968" wp14:editId="15F231F4">
            <wp:extent cx="5274310" cy="3913499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3AEC8" w14:textId="7EED88CF" w:rsidR="00E04088" w:rsidRDefault="00A047E6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50E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908F9">
        <w:rPr>
          <w:rFonts w:ascii="Times New Roman" w:hAnsi="Times New Roman" w:cs="Times New Roman"/>
          <w:b/>
          <w:sz w:val="24"/>
          <w:szCs w:val="24"/>
        </w:rPr>
        <w:t>S</w:t>
      </w:r>
      <w:r w:rsidR="00C36DD3">
        <w:rPr>
          <w:rFonts w:ascii="Times New Roman" w:hAnsi="Times New Roman" w:cs="Times New Roman"/>
          <w:b/>
          <w:sz w:val="24"/>
          <w:szCs w:val="24"/>
        </w:rPr>
        <w:t>3</w:t>
      </w:r>
      <w:r w:rsidR="00D44384" w:rsidRPr="00650E39">
        <w:rPr>
          <w:rFonts w:ascii="Times New Roman" w:hAnsi="Times New Roman" w:cs="Times New Roman"/>
          <w:sz w:val="24"/>
          <w:szCs w:val="24"/>
        </w:rPr>
        <w:t xml:space="preserve"> Pearson's correlation coefficients of bacterial and fungal ASVs in soils collected after RSD treatment (</w:t>
      </w:r>
      <w:r w:rsidR="00163682" w:rsidRPr="00650E39">
        <w:rPr>
          <w:rFonts w:ascii="Times New Roman" w:hAnsi="Times New Roman" w:cs="Times New Roman"/>
          <w:sz w:val="24"/>
          <w:szCs w:val="24"/>
        </w:rPr>
        <w:t>A</w:t>
      </w:r>
      <w:r w:rsidR="00D44384" w:rsidRPr="00650E39">
        <w:rPr>
          <w:rFonts w:ascii="Times New Roman" w:hAnsi="Times New Roman" w:cs="Times New Roman"/>
          <w:sz w:val="24"/>
          <w:szCs w:val="24"/>
        </w:rPr>
        <w:t xml:space="preserve">), </w:t>
      </w:r>
      <w:r w:rsidR="00D60494" w:rsidRPr="00650E39">
        <w:rPr>
          <w:rFonts w:ascii="Times New Roman" w:hAnsi="Times New Roman" w:cs="Times New Roman"/>
          <w:sz w:val="24"/>
          <w:szCs w:val="24"/>
        </w:rPr>
        <w:t>first season (</w:t>
      </w:r>
      <w:r w:rsidR="00163682" w:rsidRPr="00650E39">
        <w:rPr>
          <w:rFonts w:ascii="Times New Roman" w:hAnsi="Times New Roman" w:cs="Times New Roman"/>
          <w:sz w:val="24"/>
          <w:szCs w:val="24"/>
        </w:rPr>
        <w:t>B</w:t>
      </w:r>
      <w:r w:rsidR="00D60494" w:rsidRPr="00650E39">
        <w:rPr>
          <w:rFonts w:ascii="Times New Roman" w:hAnsi="Times New Roman" w:cs="Times New Roman"/>
          <w:sz w:val="24"/>
          <w:szCs w:val="24"/>
        </w:rPr>
        <w:t>), and second season (</w:t>
      </w:r>
      <w:r w:rsidR="00163682" w:rsidRPr="00650E39">
        <w:rPr>
          <w:rFonts w:ascii="Times New Roman" w:hAnsi="Times New Roman" w:cs="Times New Roman"/>
          <w:sz w:val="24"/>
          <w:szCs w:val="24"/>
        </w:rPr>
        <w:t>C</w:t>
      </w:r>
      <w:r w:rsidR="00D60494" w:rsidRPr="00650E39">
        <w:rPr>
          <w:rFonts w:ascii="Times New Roman" w:hAnsi="Times New Roman" w:cs="Times New Roman"/>
          <w:sz w:val="24"/>
          <w:szCs w:val="24"/>
        </w:rPr>
        <w:t>)</w:t>
      </w:r>
      <w:r w:rsidR="00D44384" w:rsidRPr="00650E39">
        <w:rPr>
          <w:rFonts w:ascii="Times New Roman" w:hAnsi="Times New Roman" w:cs="Times New Roman"/>
          <w:sz w:val="24"/>
          <w:szCs w:val="24"/>
        </w:rPr>
        <w:t xml:space="preserve"> and</w:t>
      </w:r>
      <w:r w:rsidR="00E22F6C" w:rsidRPr="00650E39">
        <w:rPr>
          <w:rFonts w:ascii="Times New Roman" w:hAnsi="Times New Roman" w:cs="Times New Roman"/>
          <w:sz w:val="24"/>
          <w:szCs w:val="24"/>
        </w:rPr>
        <w:t xml:space="preserve"> impact factors</w:t>
      </w:r>
      <w:r w:rsidR="00D44384" w:rsidRPr="00650E39">
        <w:rPr>
          <w:rFonts w:ascii="Times New Roman" w:hAnsi="Times New Roman" w:cs="Times New Roman"/>
          <w:sz w:val="24"/>
          <w:szCs w:val="24"/>
        </w:rPr>
        <w:t xml:space="preserve"> based on Mantel tests</w:t>
      </w:r>
      <w:r w:rsidR="00C2283A" w:rsidRPr="00650E39">
        <w:rPr>
          <w:rFonts w:ascii="Times New Roman" w:hAnsi="Times New Roman" w:cs="Times New Roman"/>
          <w:sz w:val="24"/>
          <w:szCs w:val="24"/>
        </w:rPr>
        <w:t>.</w:t>
      </w:r>
    </w:p>
    <w:p w14:paraId="0549B1C7" w14:textId="77777777" w:rsidR="00E04088" w:rsidRDefault="00E040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35D204" w14:textId="77777777" w:rsidR="00E04088" w:rsidRDefault="00E04088" w:rsidP="00E04088">
      <w:pPr>
        <w:adjustRightInd w:val="0"/>
        <w:spacing w:after="100" w:line="312" w:lineRule="auto"/>
        <w:contextualSpacing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920F3B">
        <w:rPr>
          <w:rFonts w:ascii="Times New Roman" w:hAnsi="Times New Roman" w:cs="Times New Roman"/>
          <w:b/>
          <w:iCs/>
          <w:noProof/>
          <w:sz w:val="24"/>
          <w:szCs w:val="24"/>
        </w:rPr>
        <w:lastRenderedPageBreak/>
        <w:drawing>
          <wp:inline distT="0" distB="0" distL="0" distR="0" wp14:anchorId="76ED57A4" wp14:editId="0A481F6C">
            <wp:extent cx="4371702" cy="2622657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412" cy="2630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6E288" w14:textId="017D91A2" w:rsidR="00E04088" w:rsidRPr="00624329" w:rsidRDefault="00E04088" w:rsidP="00E04088">
      <w:pPr>
        <w:adjustRightInd w:val="0"/>
        <w:spacing w:after="100" w:line="312" w:lineRule="auto"/>
        <w:contextualSpacing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50E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36DD3">
        <w:rPr>
          <w:rFonts w:ascii="Times New Roman" w:hAnsi="Times New Roman" w:cs="Times New Roman"/>
          <w:b/>
          <w:sz w:val="24"/>
          <w:szCs w:val="24"/>
        </w:rPr>
        <w:t>4</w:t>
      </w:r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4329">
        <w:rPr>
          <w:rFonts w:ascii="Times New Roman" w:hAnsi="Times New Roman" w:cs="Times New Roman"/>
          <w:iCs/>
          <w:sz w:val="24"/>
          <w:szCs w:val="24"/>
        </w:rPr>
        <w:t xml:space="preserve">The changes of </w:t>
      </w:r>
      <w:r w:rsidRPr="00624329">
        <w:rPr>
          <w:rFonts w:ascii="Times New Roman" w:eastAsia="黑体" w:hAnsi="Times New Roman" w:cs="Times New Roman"/>
          <w:bCs/>
          <w:sz w:val="24"/>
          <w:szCs w:val="24"/>
        </w:rPr>
        <w:t>pH values in different soils during the 15-day RSD treatment</w:t>
      </w:r>
      <w:r>
        <w:rPr>
          <w:rFonts w:ascii="Times New Roman" w:eastAsia="黑体" w:hAnsi="Times New Roman" w:cs="Times New Roman"/>
          <w:bCs/>
          <w:sz w:val="24"/>
          <w:szCs w:val="24"/>
        </w:rPr>
        <w:t>.</w:t>
      </w:r>
    </w:p>
    <w:p w14:paraId="462198AE" w14:textId="77777777" w:rsidR="00D44384" w:rsidRPr="00E04088" w:rsidRDefault="00D44384" w:rsidP="00E3086F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44384" w:rsidRPr="00E04088" w:rsidSect="00953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BBFD5" w14:textId="77777777" w:rsidR="00F078FA" w:rsidRDefault="00F078FA" w:rsidP="00943ADD">
      <w:r>
        <w:separator/>
      </w:r>
    </w:p>
  </w:endnote>
  <w:endnote w:type="continuationSeparator" w:id="0">
    <w:p w14:paraId="655DA003" w14:textId="77777777" w:rsidR="00F078FA" w:rsidRDefault="00F078FA" w:rsidP="00943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I">
    <w:altName w:val="Cambria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19D22" w14:textId="77777777" w:rsidR="00F078FA" w:rsidRDefault="00F078FA" w:rsidP="00943ADD">
      <w:r>
        <w:separator/>
      </w:r>
    </w:p>
  </w:footnote>
  <w:footnote w:type="continuationSeparator" w:id="0">
    <w:p w14:paraId="3F61CB8A" w14:textId="77777777" w:rsidR="00F078FA" w:rsidRDefault="00F078FA" w:rsidP="00943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and Soi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stdaa9fvr05pe59vspdsp0dfz5atsaxpfp&quot;&gt;RSD&lt;record-ids&gt;&lt;item&gt;174&lt;/item&gt;&lt;/record-ids&gt;&lt;/item&gt;&lt;/Libraries&gt;"/>
  </w:docVars>
  <w:rsids>
    <w:rsidRoot w:val="002D0A6F"/>
    <w:rsid w:val="000124EA"/>
    <w:rsid w:val="0001672D"/>
    <w:rsid w:val="00021989"/>
    <w:rsid w:val="00021FBE"/>
    <w:rsid w:val="00030D4B"/>
    <w:rsid w:val="00034B9B"/>
    <w:rsid w:val="0004157E"/>
    <w:rsid w:val="000567D3"/>
    <w:rsid w:val="00056D27"/>
    <w:rsid w:val="00070777"/>
    <w:rsid w:val="00072E8E"/>
    <w:rsid w:val="000808E9"/>
    <w:rsid w:val="000861CF"/>
    <w:rsid w:val="000956A1"/>
    <w:rsid w:val="00096E11"/>
    <w:rsid w:val="000A7952"/>
    <w:rsid w:val="000B447C"/>
    <w:rsid w:val="000C4A68"/>
    <w:rsid w:val="000E489B"/>
    <w:rsid w:val="000E5769"/>
    <w:rsid w:val="000F419E"/>
    <w:rsid w:val="000F532F"/>
    <w:rsid w:val="000F78BE"/>
    <w:rsid w:val="0010766F"/>
    <w:rsid w:val="00132A40"/>
    <w:rsid w:val="00132E0A"/>
    <w:rsid w:val="001377A7"/>
    <w:rsid w:val="0014136D"/>
    <w:rsid w:val="00143661"/>
    <w:rsid w:val="00155729"/>
    <w:rsid w:val="001607C4"/>
    <w:rsid w:val="00163682"/>
    <w:rsid w:val="001824C0"/>
    <w:rsid w:val="0019513C"/>
    <w:rsid w:val="00197646"/>
    <w:rsid w:val="001A1175"/>
    <w:rsid w:val="001A28B5"/>
    <w:rsid w:val="001A372A"/>
    <w:rsid w:val="001A3CE2"/>
    <w:rsid w:val="001A705E"/>
    <w:rsid w:val="001B36BF"/>
    <w:rsid w:val="001F636D"/>
    <w:rsid w:val="001F6C6C"/>
    <w:rsid w:val="00207BEA"/>
    <w:rsid w:val="002125ED"/>
    <w:rsid w:val="002213E8"/>
    <w:rsid w:val="00244F86"/>
    <w:rsid w:val="002503D8"/>
    <w:rsid w:val="00263D77"/>
    <w:rsid w:val="00272E06"/>
    <w:rsid w:val="002759FB"/>
    <w:rsid w:val="0028247B"/>
    <w:rsid w:val="00293411"/>
    <w:rsid w:val="002A1647"/>
    <w:rsid w:val="002A259D"/>
    <w:rsid w:val="002B7104"/>
    <w:rsid w:val="002B7358"/>
    <w:rsid w:val="002C1ACC"/>
    <w:rsid w:val="002C44BA"/>
    <w:rsid w:val="002C7317"/>
    <w:rsid w:val="002D0A6F"/>
    <w:rsid w:val="002D23C6"/>
    <w:rsid w:val="002D6296"/>
    <w:rsid w:val="002D7D83"/>
    <w:rsid w:val="002E0F9E"/>
    <w:rsid w:val="002F02ED"/>
    <w:rsid w:val="002F6E99"/>
    <w:rsid w:val="002F72C4"/>
    <w:rsid w:val="0030353C"/>
    <w:rsid w:val="00305186"/>
    <w:rsid w:val="00305594"/>
    <w:rsid w:val="00305D5B"/>
    <w:rsid w:val="003062B8"/>
    <w:rsid w:val="00320018"/>
    <w:rsid w:val="00325C6A"/>
    <w:rsid w:val="00327D44"/>
    <w:rsid w:val="003370BD"/>
    <w:rsid w:val="00341CF9"/>
    <w:rsid w:val="00347AD0"/>
    <w:rsid w:val="00350D53"/>
    <w:rsid w:val="00356423"/>
    <w:rsid w:val="00366FE6"/>
    <w:rsid w:val="00371A8F"/>
    <w:rsid w:val="003739BB"/>
    <w:rsid w:val="00374ECA"/>
    <w:rsid w:val="003754EE"/>
    <w:rsid w:val="00376C1F"/>
    <w:rsid w:val="00384602"/>
    <w:rsid w:val="003A58FE"/>
    <w:rsid w:val="003A6D15"/>
    <w:rsid w:val="003B455C"/>
    <w:rsid w:val="003B7B10"/>
    <w:rsid w:val="003B7CFC"/>
    <w:rsid w:val="003B7ED2"/>
    <w:rsid w:val="003C15DF"/>
    <w:rsid w:val="003C6CDF"/>
    <w:rsid w:val="003D28B8"/>
    <w:rsid w:val="003D6F7A"/>
    <w:rsid w:val="003E3C74"/>
    <w:rsid w:val="003E41EB"/>
    <w:rsid w:val="003E5766"/>
    <w:rsid w:val="003E6523"/>
    <w:rsid w:val="003E6E85"/>
    <w:rsid w:val="003F2381"/>
    <w:rsid w:val="003F3AB9"/>
    <w:rsid w:val="003F3D7C"/>
    <w:rsid w:val="004109F7"/>
    <w:rsid w:val="00411B8A"/>
    <w:rsid w:val="00412F44"/>
    <w:rsid w:val="004222ED"/>
    <w:rsid w:val="00422E4A"/>
    <w:rsid w:val="004304F5"/>
    <w:rsid w:val="004412D9"/>
    <w:rsid w:val="004462D0"/>
    <w:rsid w:val="00447ADF"/>
    <w:rsid w:val="00455A76"/>
    <w:rsid w:val="00457B39"/>
    <w:rsid w:val="00467510"/>
    <w:rsid w:val="004702A0"/>
    <w:rsid w:val="00476A0A"/>
    <w:rsid w:val="004775DD"/>
    <w:rsid w:val="00480CB8"/>
    <w:rsid w:val="00483FBB"/>
    <w:rsid w:val="00491F00"/>
    <w:rsid w:val="00493260"/>
    <w:rsid w:val="004A585C"/>
    <w:rsid w:val="004A7BDA"/>
    <w:rsid w:val="004C2BE4"/>
    <w:rsid w:val="004C41A2"/>
    <w:rsid w:val="004C6BD0"/>
    <w:rsid w:val="004D051C"/>
    <w:rsid w:val="004D40B3"/>
    <w:rsid w:val="004E480D"/>
    <w:rsid w:val="004E4B20"/>
    <w:rsid w:val="004F027B"/>
    <w:rsid w:val="004F4ABA"/>
    <w:rsid w:val="00514CED"/>
    <w:rsid w:val="00541599"/>
    <w:rsid w:val="00543B29"/>
    <w:rsid w:val="005505C5"/>
    <w:rsid w:val="0055180C"/>
    <w:rsid w:val="005713EF"/>
    <w:rsid w:val="00587152"/>
    <w:rsid w:val="00587E2C"/>
    <w:rsid w:val="00594EC7"/>
    <w:rsid w:val="00595DD1"/>
    <w:rsid w:val="0059606F"/>
    <w:rsid w:val="005A1D84"/>
    <w:rsid w:val="005A4B29"/>
    <w:rsid w:val="005B50C4"/>
    <w:rsid w:val="005C0779"/>
    <w:rsid w:val="005C3AF0"/>
    <w:rsid w:val="005C4AB5"/>
    <w:rsid w:val="005C6DC9"/>
    <w:rsid w:val="005C6ECF"/>
    <w:rsid w:val="005C7E24"/>
    <w:rsid w:val="005D3601"/>
    <w:rsid w:val="005D71EE"/>
    <w:rsid w:val="005D775D"/>
    <w:rsid w:val="005E2A41"/>
    <w:rsid w:val="005E3CBA"/>
    <w:rsid w:val="005E6674"/>
    <w:rsid w:val="005F2025"/>
    <w:rsid w:val="005F321C"/>
    <w:rsid w:val="005F5823"/>
    <w:rsid w:val="006011FC"/>
    <w:rsid w:val="00602EE8"/>
    <w:rsid w:val="006067B8"/>
    <w:rsid w:val="00612666"/>
    <w:rsid w:val="00612896"/>
    <w:rsid w:val="0062155F"/>
    <w:rsid w:val="00623016"/>
    <w:rsid w:val="0063462A"/>
    <w:rsid w:val="006347CA"/>
    <w:rsid w:val="0064006D"/>
    <w:rsid w:val="00641413"/>
    <w:rsid w:val="00645A4C"/>
    <w:rsid w:val="00650E39"/>
    <w:rsid w:val="006521EB"/>
    <w:rsid w:val="006717EF"/>
    <w:rsid w:val="00673E62"/>
    <w:rsid w:val="00686FA1"/>
    <w:rsid w:val="00687435"/>
    <w:rsid w:val="006956ED"/>
    <w:rsid w:val="006A221D"/>
    <w:rsid w:val="006B181F"/>
    <w:rsid w:val="006C3740"/>
    <w:rsid w:val="006C7681"/>
    <w:rsid w:val="006D065A"/>
    <w:rsid w:val="006D5D48"/>
    <w:rsid w:val="006E1F63"/>
    <w:rsid w:val="006E7220"/>
    <w:rsid w:val="006F0BD2"/>
    <w:rsid w:val="006F76F3"/>
    <w:rsid w:val="007109C0"/>
    <w:rsid w:val="0071176B"/>
    <w:rsid w:val="00712748"/>
    <w:rsid w:val="00733A4B"/>
    <w:rsid w:val="00741032"/>
    <w:rsid w:val="007456DA"/>
    <w:rsid w:val="0074724E"/>
    <w:rsid w:val="007557E0"/>
    <w:rsid w:val="007638A4"/>
    <w:rsid w:val="00773C6E"/>
    <w:rsid w:val="00775DFE"/>
    <w:rsid w:val="00784D22"/>
    <w:rsid w:val="00790F3E"/>
    <w:rsid w:val="00791D56"/>
    <w:rsid w:val="00797115"/>
    <w:rsid w:val="007A0067"/>
    <w:rsid w:val="007A0DF5"/>
    <w:rsid w:val="007B1126"/>
    <w:rsid w:val="007B22F4"/>
    <w:rsid w:val="007B2D84"/>
    <w:rsid w:val="007B4106"/>
    <w:rsid w:val="007B4A7B"/>
    <w:rsid w:val="007C2F1F"/>
    <w:rsid w:val="007C6BD0"/>
    <w:rsid w:val="007C7B99"/>
    <w:rsid w:val="007D4EDE"/>
    <w:rsid w:val="007D61B1"/>
    <w:rsid w:val="007D7AE4"/>
    <w:rsid w:val="007E2F24"/>
    <w:rsid w:val="007F20A9"/>
    <w:rsid w:val="007F381A"/>
    <w:rsid w:val="00801B05"/>
    <w:rsid w:val="00802207"/>
    <w:rsid w:val="0080393E"/>
    <w:rsid w:val="00820F74"/>
    <w:rsid w:val="00827690"/>
    <w:rsid w:val="00835805"/>
    <w:rsid w:val="0083729C"/>
    <w:rsid w:val="00840BF7"/>
    <w:rsid w:val="0084673A"/>
    <w:rsid w:val="00846D22"/>
    <w:rsid w:val="00851B33"/>
    <w:rsid w:val="00860A03"/>
    <w:rsid w:val="00861109"/>
    <w:rsid w:val="008636D7"/>
    <w:rsid w:val="00863B11"/>
    <w:rsid w:val="008654A0"/>
    <w:rsid w:val="008679B7"/>
    <w:rsid w:val="008711FD"/>
    <w:rsid w:val="00875E44"/>
    <w:rsid w:val="00882A4B"/>
    <w:rsid w:val="0088684E"/>
    <w:rsid w:val="00897E16"/>
    <w:rsid w:val="008A1078"/>
    <w:rsid w:val="008A16E4"/>
    <w:rsid w:val="008A1EA4"/>
    <w:rsid w:val="008A1EAC"/>
    <w:rsid w:val="008A2401"/>
    <w:rsid w:val="008A3B6F"/>
    <w:rsid w:val="008A3F5D"/>
    <w:rsid w:val="008B114F"/>
    <w:rsid w:val="008B1C77"/>
    <w:rsid w:val="008C5ACF"/>
    <w:rsid w:val="008D163B"/>
    <w:rsid w:val="008E00E1"/>
    <w:rsid w:val="008E18A7"/>
    <w:rsid w:val="008E4A9D"/>
    <w:rsid w:val="008F1CA9"/>
    <w:rsid w:val="008F7198"/>
    <w:rsid w:val="009145AD"/>
    <w:rsid w:val="00924D4B"/>
    <w:rsid w:val="00927AE0"/>
    <w:rsid w:val="0093182E"/>
    <w:rsid w:val="00943ADD"/>
    <w:rsid w:val="0095162E"/>
    <w:rsid w:val="00953480"/>
    <w:rsid w:val="00960AC6"/>
    <w:rsid w:val="009646E1"/>
    <w:rsid w:val="00965BF2"/>
    <w:rsid w:val="00977D8D"/>
    <w:rsid w:val="009904B6"/>
    <w:rsid w:val="00994AAA"/>
    <w:rsid w:val="009971C1"/>
    <w:rsid w:val="009A51E1"/>
    <w:rsid w:val="009A721A"/>
    <w:rsid w:val="009B07BD"/>
    <w:rsid w:val="009B5D2B"/>
    <w:rsid w:val="009C1D3D"/>
    <w:rsid w:val="009C5F15"/>
    <w:rsid w:val="009C77E7"/>
    <w:rsid w:val="009D5429"/>
    <w:rsid w:val="009E0087"/>
    <w:rsid w:val="009E0ECB"/>
    <w:rsid w:val="009E3A92"/>
    <w:rsid w:val="009F70E6"/>
    <w:rsid w:val="00A030A8"/>
    <w:rsid w:val="00A047E6"/>
    <w:rsid w:val="00A05B32"/>
    <w:rsid w:val="00A129BD"/>
    <w:rsid w:val="00A16135"/>
    <w:rsid w:val="00A16AA4"/>
    <w:rsid w:val="00A2230B"/>
    <w:rsid w:val="00A26916"/>
    <w:rsid w:val="00A35CE4"/>
    <w:rsid w:val="00A431E4"/>
    <w:rsid w:val="00A4724C"/>
    <w:rsid w:val="00A53510"/>
    <w:rsid w:val="00A550CD"/>
    <w:rsid w:val="00A840A5"/>
    <w:rsid w:val="00A920C0"/>
    <w:rsid w:val="00A92E6F"/>
    <w:rsid w:val="00A9376D"/>
    <w:rsid w:val="00A93AA3"/>
    <w:rsid w:val="00A94EA7"/>
    <w:rsid w:val="00A9710A"/>
    <w:rsid w:val="00A9748C"/>
    <w:rsid w:val="00AB0F8E"/>
    <w:rsid w:val="00AB288F"/>
    <w:rsid w:val="00AB35AC"/>
    <w:rsid w:val="00AB4127"/>
    <w:rsid w:val="00AB58D3"/>
    <w:rsid w:val="00AB5960"/>
    <w:rsid w:val="00AC10BF"/>
    <w:rsid w:val="00AC75AB"/>
    <w:rsid w:val="00AD33C0"/>
    <w:rsid w:val="00AD403C"/>
    <w:rsid w:val="00AD6EDD"/>
    <w:rsid w:val="00AE0E58"/>
    <w:rsid w:val="00AE1424"/>
    <w:rsid w:val="00AE47BE"/>
    <w:rsid w:val="00AE7F87"/>
    <w:rsid w:val="00AF22A0"/>
    <w:rsid w:val="00AF45EE"/>
    <w:rsid w:val="00AF4C9B"/>
    <w:rsid w:val="00B04BD2"/>
    <w:rsid w:val="00B13DA6"/>
    <w:rsid w:val="00B21255"/>
    <w:rsid w:val="00B23AAE"/>
    <w:rsid w:val="00B32DD8"/>
    <w:rsid w:val="00B334CD"/>
    <w:rsid w:val="00B34D94"/>
    <w:rsid w:val="00B40F5B"/>
    <w:rsid w:val="00B55E77"/>
    <w:rsid w:val="00B62ED7"/>
    <w:rsid w:val="00B764D9"/>
    <w:rsid w:val="00B83C42"/>
    <w:rsid w:val="00B86ABC"/>
    <w:rsid w:val="00B908F9"/>
    <w:rsid w:val="00BA0355"/>
    <w:rsid w:val="00BA70C8"/>
    <w:rsid w:val="00BB1D64"/>
    <w:rsid w:val="00BC7127"/>
    <w:rsid w:val="00BE30A1"/>
    <w:rsid w:val="00BE37C3"/>
    <w:rsid w:val="00BF3428"/>
    <w:rsid w:val="00BF4C95"/>
    <w:rsid w:val="00BF7A07"/>
    <w:rsid w:val="00C17D66"/>
    <w:rsid w:val="00C2283A"/>
    <w:rsid w:val="00C26509"/>
    <w:rsid w:val="00C3221C"/>
    <w:rsid w:val="00C33944"/>
    <w:rsid w:val="00C36DD3"/>
    <w:rsid w:val="00C4066A"/>
    <w:rsid w:val="00C422BF"/>
    <w:rsid w:val="00C4680F"/>
    <w:rsid w:val="00C649A1"/>
    <w:rsid w:val="00C64E3D"/>
    <w:rsid w:val="00C654FC"/>
    <w:rsid w:val="00C71568"/>
    <w:rsid w:val="00C71EBE"/>
    <w:rsid w:val="00C748EC"/>
    <w:rsid w:val="00C755A6"/>
    <w:rsid w:val="00C82E0D"/>
    <w:rsid w:val="00CA1146"/>
    <w:rsid w:val="00CA3A84"/>
    <w:rsid w:val="00CA4E49"/>
    <w:rsid w:val="00CA7888"/>
    <w:rsid w:val="00CA79C3"/>
    <w:rsid w:val="00CC1407"/>
    <w:rsid w:val="00CD04B1"/>
    <w:rsid w:val="00CE3838"/>
    <w:rsid w:val="00D14A1E"/>
    <w:rsid w:val="00D155A0"/>
    <w:rsid w:val="00D403B2"/>
    <w:rsid w:val="00D42852"/>
    <w:rsid w:val="00D434F4"/>
    <w:rsid w:val="00D44384"/>
    <w:rsid w:val="00D45FAD"/>
    <w:rsid w:val="00D60494"/>
    <w:rsid w:val="00D60793"/>
    <w:rsid w:val="00D70FCD"/>
    <w:rsid w:val="00D72728"/>
    <w:rsid w:val="00D733CC"/>
    <w:rsid w:val="00D73AC9"/>
    <w:rsid w:val="00D818F4"/>
    <w:rsid w:val="00D8509A"/>
    <w:rsid w:val="00D905B3"/>
    <w:rsid w:val="00D928E0"/>
    <w:rsid w:val="00D93CF4"/>
    <w:rsid w:val="00D95175"/>
    <w:rsid w:val="00DA1236"/>
    <w:rsid w:val="00DC07D3"/>
    <w:rsid w:val="00DC1B1F"/>
    <w:rsid w:val="00DC4536"/>
    <w:rsid w:val="00DC5BE0"/>
    <w:rsid w:val="00DD3BFE"/>
    <w:rsid w:val="00DD44BE"/>
    <w:rsid w:val="00DE0E7A"/>
    <w:rsid w:val="00DE297F"/>
    <w:rsid w:val="00DE41EB"/>
    <w:rsid w:val="00DF001E"/>
    <w:rsid w:val="00DF4E0F"/>
    <w:rsid w:val="00E04088"/>
    <w:rsid w:val="00E07CA2"/>
    <w:rsid w:val="00E107B5"/>
    <w:rsid w:val="00E113B2"/>
    <w:rsid w:val="00E1375A"/>
    <w:rsid w:val="00E22F6C"/>
    <w:rsid w:val="00E24DF9"/>
    <w:rsid w:val="00E25C64"/>
    <w:rsid w:val="00E3086F"/>
    <w:rsid w:val="00E34495"/>
    <w:rsid w:val="00E46FDF"/>
    <w:rsid w:val="00E655F7"/>
    <w:rsid w:val="00E65689"/>
    <w:rsid w:val="00E731F8"/>
    <w:rsid w:val="00E73C8B"/>
    <w:rsid w:val="00E7569A"/>
    <w:rsid w:val="00E924F8"/>
    <w:rsid w:val="00EA18AB"/>
    <w:rsid w:val="00EA6AA3"/>
    <w:rsid w:val="00EB1E92"/>
    <w:rsid w:val="00EB37FA"/>
    <w:rsid w:val="00EC731F"/>
    <w:rsid w:val="00ED4C11"/>
    <w:rsid w:val="00EE06CF"/>
    <w:rsid w:val="00EE10EA"/>
    <w:rsid w:val="00EE61A1"/>
    <w:rsid w:val="00EF2AAF"/>
    <w:rsid w:val="00EF3A0D"/>
    <w:rsid w:val="00F024F0"/>
    <w:rsid w:val="00F05EC4"/>
    <w:rsid w:val="00F0619C"/>
    <w:rsid w:val="00F078FA"/>
    <w:rsid w:val="00F07F9C"/>
    <w:rsid w:val="00F21A26"/>
    <w:rsid w:val="00F27320"/>
    <w:rsid w:val="00F31F55"/>
    <w:rsid w:val="00F349E4"/>
    <w:rsid w:val="00F3511F"/>
    <w:rsid w:val="00F35333"/>
    <w:rsid w:val="00F35440"/>
    <w:rsid w:val="00F35A27"/>
    <w:rsid w:val="00F36825"/>
    <w:rsid w:val="00F441EF"/>
    <w:rsid w:val="00F4634E"/>
    <w:rsid w:val="00F51380"/>
    <w:rsid w:val="00F6064C"/>
    <w:rsid w:val="00F6078A"/>
    <w:rsid w:val="00F608E2"/>
    <w:rsid w:val="00F646D9"/>
    <w:rsid w:val="00F66330"/>
    <w:rsid w:val="00F71D13"/>
    <w:rsid w:val="00F7786C"/>
    <w:rsid w:val="00F90605"/>
    <w:rsid w:val="00FA052F"/>
    <w:rsid w:val="00FA12C3"/>
    <w:rsid w:val="00FA51C5"/>
    <w:rsid w:val="00FA5EF0"/>
    <w:rsid w:val="00FA7905"/>
    <w:rsid w:val="00FB08E7"/>
    <w:rsid w:val="00FC223E"/>
    <w:rsid w:val="00FC4E4B"/>
    <w:rsid w:val="00FD2355"/>
    <w:rsid w:val="00FD250B"/>
    <w:rsid w:val="00FD3F88"/>
    <w:rsid w:val="00FD4F8E"/>
    <w:rsid w:val="00FD7AB4"/>
    <w:rsid w:val="00FE7F5C"/>
    <w:rsid w:val="00FF255A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2757D"/>
  <w15:chartTrackingRefBased/>
  <w15:docId w15:val="{CAE70332-01E1-409B-8D60-9CBAC862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AD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43A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3ADD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9904B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04B6"/>
    <w:rPr>
      <w:rFonts w:ascii="Calibri" w:hAnsi="Calibri" w:cs="Calibri"/>
      <w:noProof/>
      <w:sz w:val="20"/>
    </w:rPr>
  </w:style>
  <w:style w:type="character" w:customStyle="1" w:styleId="fontstyle21">
    <w:name w:val="fontstyle21"/>
    <w:rsid w:val="00897E1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A840A5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styleId="a7">
    <w:name w:val="Hyperlink"/>
    <w:uiPriority w:val="99"/>
    <w:unhideWhenUsed/>
    <w:rsid w:val="00DD44B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CA16E-1544-4D7A-891E-FFCD00908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4</TotalTime>
  <Pages>12</Pages>
  <Words>1997</Words>
  <Characters>11388</Characters>
  <Application>Microsoft Office Word</Application>
  <DocSecurity>0</DocSecurity>
  <Lines>94</Lines>
  <Paragraphs>26</Paragraphs>
  <ScaleCrop>false</ScaleCrop>
  <Company/>
  <LinksUpToDate>false</LinksUpToDate>
  <CharactersWithSpaces>1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j</dc:creator>
  <cp:keywords/>
  <dc:description/>
  <cp:lastModifiedBy>zhu wj</cp:lastModifiedBy>
  <cp:revision>779</cp:revision>
  <dcterms:created xsi:type="dcterms:W3CDTF">2022-06-24T07:52:00Z</dcterms:created>
  <dcterms:modified xsi:type="dcterms:W3CDTF">2023-03-01T04:31:00Z</dcterms:modified>
</cp:coreProperties>
</file>